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DAB68" w14:textId="28024A70" w:rsidR="006D0B91" w:rsidRDefault="006D0B91" w:rsidP="00444543">
      <w:pPr>
        <w:keepNext/>
        <w:keepLines/>
        <w:spacing w:before="240" w:after="120" w:line="480" w:lineRule="auto"/>
        <w:ind w:left="1418" w:right="1417"/>
        <w:contextualSpacing/>
        <w:jc w:val="center"/>
        <w:outlineLvl w:val="0"/>
        <w:rPr>
          <w:rFonts w:ascii="Arial" w:eastAsiaTheme="majorEastAsia" w:hAnsi="Arial" w:cstheme="majorBidi"/>
          <w:b/>
          <w:sz w:val="24"/>
          <w:szCs w:val="24"/>
          <w:lang w:val="en-US" w:eastAsia="de-DE"/>
        </w:rPr>
      </w:pPr>
      <w:bookmarkStart w:id="0" w:name="_GoBack"/>
      <w:bookmarkEnd w:id="0"/>
      <w:r w:rsidRPr="006D0B91">
        <w:rPr>
          <w:rFonts w:ascii="Arial" w:eastAsiaTheme="majorEastAsia" w:hAnsi="Arial" w:cstheme="majorBidi"/>
          <w:b/>
          <w:sz w:val="24"/>
          <w:szCs w:val="24"/>
          <w:lang w:val="en-US" w:eastAsia="de-DE"/>
        </w:rPr>
        <w:t>Acute vagus nerve stimulation does not affect liking or wanting ratings of food</w:t>
      </w:r>
    </w:p>
    <w:p w14:paraId="7AEE65F4" w14:textId="26CA357B" w:rsidR="006D0B91" w:rsidRDefault="006D0B91" w:rsidP="006D0B91">
      <w:pPr>
        <w:keepNext/>
        <w:keepLines/>
        <w:spacing w:before="240" w:after="120" w:line="480" w:lineRule="auto"/>
        <w:ind w:left="1418" w:right="1842"/>
        <w:contextualSpacing/>
        <w:jc w:val="center"/>
        <w:outlineLvl w:val="0"/>
        <w:rPr>
          <w:rFonts w:ascii="Arial" w:eastAsiaTheme="majorEastAsia" w:hAnsi="Arial" w:cstheme="majorBidi"/>
          <w:b/>
          <w:sz w:val="24"/>
          <w:szCs w:val="24"/>
          <w:lang w:val="en-US" w:eastAsia="de-DE"/>
        </w:rPr>
      </w:pPr>
    </w:p>
    <w:p w14:paraId="367282A1" w14:textId="67986EE0" w:rsidR="006D0B91" w:rsidRPr="00251571" w:rsidRDefault="006D0B91" w:rsidP="006D0B91">
      <w:pPr>
        <w:jc w:val="center"/>
        <w:rPr>
          <w:rFonts w:ascii="Arial" w:hAnsi="Arial" w:cs="Arial"/>
          <w:b/>
          <w:sz w:val="24"/>
          <w:szCs w:val="24"/>
          <w:lang w:eastAsia="de-DE"/>
        </w:rPr>
      </w:pPr>
      <w:proofErr w:type="spellStart"/>
      <w:r w:rsidRPr="00251571">
        <w:rPr>
          <w:rFonts w:ascii="Arial" w:hAnsi="Arial" w:cs="Arial"/>
          <w:b/>
          <w:sz w:val="24"/>
          <w:szCs w:val="24"/>
          <w:lang w:eastAsia="de-DE"/>
        </w:rPr>
        <w:t>Supporting</w:t>
      </w:r>
      <w:proofErr w:type="spellEnd"/>
      <w:r w:rsidRPr="00251571">
        <w:rPr>
          <w:rFonts w:ascii="Arial" w:hAnsi="Arial" w:cs="Arial"/>
          <w:b/>
          <w:sz w:val="24"/>
          <w:szCs w:val="24"/>
          <w:lang w:eastAsia="de-DE"/>
        </w:rPr>
        <w:t xml:space="preserve"> Information</w:t>
      </w:r>
    </w:p>
    <w:p w14:paraId="12657333" w14:textId="77777777" w:rsidR="006D0B91" w:rsidRPr="00251571" w:rsidRDefault="006D0B91" w:rsidP="006D0B91">
      <w:pPr>
        <w:spacing w:after="120" w:line="480" w:lineRule="auto"/>
        <w:ind w:firstLine="709"/>
        <w:contextualSpacing/>
        <w:jc w:val="both"/>
        <w:rPr>
          <w:rFonts w:ascii="Arial" w:eastAsia="Times New Roman" w:hAnsi="Arial" w:cs="Times New Roman"/>
          <w:b/>
          <w:sz w:val="24"/>
          <w:szCs w:val="24"/>
          <w:lang w:eastAsia="de-DE"/>
        </w:rPr>
      </w:pPr>
    </w:p>
    <w:p w14:paraId="59012AC4" w14:textId="77777777" w:rsidR="006D0B91" w:rsidRPr="00251571" w:rsidRDefault="006D0B91" w:rsidP="006D0B91">
      <w:pPr>
        <w:spacing w:after="120" w:line="480" w:lineRule="auto"/>
        <w:ind w:firstLine="709"/>
        <w:contextualSpacing/>
        <w:jc w:val="both"/>
        <w:rPr>
          <w:rFonts w:ascii="Arial" w:eastAsia="Times New Roman" w:hAnsi="Arial" w:cs="Times New Roman"/>
          <w:b/>
          <w:sz w:val="24"/>
          <w:szCs w:val="24"/>
          <w:lang w:eastAsia="de-DE"/>
        </w:rPr>
      </w:pPr>
    </w:p>
    <w:p w14:paraId="1CD286BC" w14:textId="77777777" w:rsidR="006D0B91" w:rsidRPr="006D0B91" w:rsidRDefault="006D0B91" w:rsidP="006D0B91">
      <w:pPr>
        <w:spacing w:after="120" w:line="480" w:lineRule="auto"/>
        <w:contextualSpacing/>
        <w:jc w:val="center"/>
        <w:rPr>
          <w:rFonts w:ascii="Arial" w:eastAsia="Times New Roman" w:hAnsi="Arial" w:cs="Arial"/>
          <w:sz w:val="24"/>
          <w:lang w:eastAsia="de-DE"/>
        </w:rPr>
      </w:pPr>
      <w:r w:rsidRPr="006D0B91">
        <w:rPr>
          <w:rFonts w:ascii="Arial" w:eastAsia="Times New Roman" w:hAnsi="Arial" w:cs="Arial"/>
          <w:sz w:val="24"/>
          <w:lang w:eastAsia="de-DE"/>
        </w:rPr>
        <w:t>Franziska K. Müller</w:t>
      </w:r>
      <w:r w:rsidRPr="006D0B91">
        <w:rPr>
          <w:rFonts w:ascii="Arial" w:eastAsia="Times New Roman" w:hAnsi="Arial" w:cs="Arial"/>
          <w:sz w:val="24"/>
          <w:vertAlign w:val="superscript"/>
          <w:lang w:eastAsia="de-DE"/>
        </w:rPr>
        <w:t>1</w:t>
      </w:r>
      <w:r w:rsidRPr="006D0B91">
        <w:rPr>
          <w:rFonts w:ascii="Arial" w:eastAsia="Times New Roman" w:hAnsi="Arial" w:cs="Times New Roman"/>
          <w:sz w:val="24"/>
          <w:szCs w:val="24"/>
          <w:lang w:eastAsia="de-DE"/>
        </w:rPr>
        <w:t>,</w:t>
      </w:r>
      <w:r w:rsidRPr="006D0B91">
        <w:rPr>
          <w:rFonts w:ascii="Arial" w:eastAsia="Times New Roman" w:hAnsi="Arial" w:cs="Arial"/>
          <w:sz w:val="24"/>
          <w:lang w:eastAsia="de-DE"/>
        </w:rPr>
        <w:t xml:space="preserve"> Vanessa Teckentrup</w:t>
      </w:r>
      <w:bookmarkStart w:id="1" w:name="_Hlk55906870"/>
      <w:r w:rsidRPr="006D0B91">
        <w:rPr>
          <w:rFonts w:ascii="Arial" w:eastAsia="Times New Roman" w:hAnsi="Arial" w:cs="Arial"/>
          <w:sz w:val="24"/>
          <w:vertAlign w:val="superscript"/>
          <w:lang w:eastAsia="de-DE"/>
        </w:rPr>
        <w:t>1</w:t>
      </w:r>
      <w:bookmarkEnd w:id="1"/>
      <w:r w:rsidRPr="006D0B91">
        <w:rPr>
          <w:rFonts w:ascii="Arial" w:eastAsia="Times New Roman" w:hAnsi="Arial" w:cs="Arial"/>
          <w:sz w:val="24"/>
          <w:lang w:eastAsia="de-DE"/>
        </w:rPr>
        <w:t>, Anne Kühnel</w:t>
      </w:r>
      <w:r w:rsidRPr="006D0B91">
        <w:rPr>
          <w:rFonts w:ascii="Arial" w:eastAsia="Times New Roman" w:hAnsi="Arial" w:cs="Arial"/>
          <w:sz w:val="24"/>
          <w:vertAlign w:val="superscript"/>
          <w:lang w:eastAsia="de-DE"/>
        </w:rPr>
        <w:t>1,2</w:t>
      </w:r>
      <w:r w:rsidRPr="006D0B91">
        <w:rPr>
          <w:rFonts w:ascii="Arial" w:eastAsia="Times New Roman" w:hAnsi="Arial" w:cs="Arial"/>
          <w:sz w:val="24"/>
          <w:lang w:eastAsia="de-DE"/>
        </w:rPr>
        <w:t>, Magdalena Ferstl</w:t>
      </w:r>
      <w:r w:rsidRPr="006D0B91">
        <w:rPr>
          <w:rFonts w:ascii="Arial" w:eastAsia="Times New Roman" w:hAnsi="Arial" w:cs="Arial"/>
          <w:sz w:val="24"/>
          <w:vertAlign w:val="superscript"/>
          <w:lang w:eastAsia="de-DE"/>
        </w:rPr>
        <w:t>1</w:t>
      </w:r>
      <w:r w:rsidRPr="006D0B91">
        <w:rPr>
          <w:rFonts w:ascii="Arial" w:eastAsia="Times New Roman" w:hAnsi="Arial" w:cs="Arial"/>
          <w:sz w:val="24"/>
          <w:lang w:eastAsia="de-DE"/>
        </w:rPr>
        <w:t>,</w:t>
      </w:r>
    </w:p>
    <w:p w14:paraId="5387927E" w14:textId="77777777" w:rsidR="006D0B91" w:rsidRPr="006D0B91" w:rsidRDefault="006D0B91" w:rsidP="006D0B91">
      <w:pPr>
        <w:spacing w:after="120" w:line="480" w:lineRule="auto"/>
        <w:contextualSpacing/>
        <w:jc w:val="center"/>
        <w:rPr>
          <w:rFonts w:ascii="Arial" w:eastAsia="Times New Roman" w:hAnsi="Arial" w:cs="Arial"/>
          <w:sz w:val="24"/>
          <w:lang w:val="en-US" w:eastAsia="de-DE"/>
        </w:rPr>
      </w:pPr>
      <w:r w:rsidRPr="006D0B91">
        <w:rPr>
          <w:rFonts w:ascii="Arial" w:eastAsia="Times New Roman" w:hAnsi="Arial" w:cs="Arial"/>
          <w:sz w:val="24"/>
          <w:lang w:val="en-US" w:eastAsia="de-DE"/>
        </w:rPr>
        <w:t>&amp; Nils B. Kroemer</w:t>
      </w:r>
      <w:r w:rsidRPr="006D0B91">
        <w:rPr>
          <w:rFonts w:ascii="Arial" w:eastAsia="Times New Roman" w:hAnsi="Arial" w:cs="Arial"/>
          <w:sz w:val="24"/>
          <w:vertAlign w:val="superscript"/>
          <w:lang w:val="en-US" w:eastAsia="de-DE"/>
        </w:rPr>
        <w:t>1*</w:t>
      </w:r>
    </w:p>
    <w:p w14:paraId="130BCE75" w14:textId="77777777" w:rsidR="006D0B91" w:rsidRPr="006D0B91" w:rsidRDefault="006D0B91" w:rsidP="006D0B91">
      <w:pPr>
        <w:spacing w:after="120" w:line="480" w:lineRule="auto"/>
        <w:ind w:firstLine="709"/>
        <w:contextualSpacing/>
        <w:jc w:val="both"/>
        <w:rPr>
          <w:rFonts w:ascii="Arial" w:eastAsia="Times New Roman" w:hAnsi="Arial" w:cs="Arial"/>
          <w:sz w:val="24"/>
          <w:lang w:val="en-US" w:eastAsia="de-DE"/>
        </w:rPr>
      </w:pPr>
    </w:p>
    <w:p w14:paraId="46FC1A72" w14:textId="77777777" w:rsidR="006D0B91" w:rsidRPr="006D0B91" w:rsidRDefault="006D0B91" w:rsidP="006D0B91">
      <w:pPr>
        <w:spacing w:after="120" w:line="276" w:lineRule="auto"/>
        <w:ind w:left="851" w:hanging="284"/>
        <w:contextualSpacing/>
        <w:jc w:val="both"/>
        <w:rPr>
          <w:rFonts w:ascii="Arial" w:eastAsia="Times New Roman" w:hAnsi="Arial" w:cs="Times New Roman"/>
          <w:sz w:val="24"/>
          <w:szCs w:val="24"/>
          <w:lang w:val="en-US" w:eastAsia="de-DE"/>
        </w:rPr>
      </w:pPr>
      <w:bookmarkStart w:id="2" w:name="OLE_LINK1"/>
      <w:r w:rsidRPr="006D0B91">
        <w:rPr>
          <w:rFonts w:ascii="Arial" w:eastAsia="Times New Roman" w:hAnsi="Arial" w:cs="Times New Roman"/>
          <w:sz w:val="24"/>
          <w:szCs w:val="24"/>
          <w:vertAlign w:val="superscript"/>
          <w:lang w:val="en-US" w:eastAsia="de-DE"/>
        </w:rPr>
        <w:t>1</w:t>
      </w:r>
      <w:bookmarkEnd w:id="2"/>
      <w:r w:rsidRPr="006D0B91">
        <w:rPr>
          <w:rFonts w:ascii="Arial" w:eastAsia="Times New Roman" w:hAnsi="Arial" w:cs="Times New Roman"/>
          <w:sz w:val="24"/>
          <w:szCs w:val="24"/>
          <w:vertAlign w:val="superscript"/>
          <w:lang w:val="en-US" w:eastAsia="de-DE"/>
        </w:rPr>
        <w:tab/>
      </w:r>
      <w:r w:rsidRPr="006D0B91">
        <w:rPr>
          <w:rFonts w:ascii="Arial" w:eastAsia="Times New Roman" w:hAnsi="Arial" w:cs="Times New Roman"/>
          <w:sz w:val="24"/>
          <w:szCs w:val="24"/>
          <w:lang w:val="en-US" w:eastAsia="de-DE"/>
        </w:rPr>
        <w:t>Department of Psychiatry and Psychotherapy, University of Tübingen, Tübingen, Germany</w:t>
      </w:r>
    </w:p>
    <w:p w14:paraId="508F6D3E" w14:textId="77777777" w:rsidR="006D0B91" w:rsidRPr="006D0B91" w:rsidRDefault="006D0B91" w:rsidP="006D0B91">
      <w:pPr>
        <w:spacing w:after="120" w:line="276" w:lineRule="auto"/>
        <w:ind w:left="851" w:hanging="284"/>
        <w:contextualSpacing/>
        <w:jc w:val="both"/>
        <w:rPr>
          <w:rFonts w:ascii="Arial" w:eastAsia="Times New Roman" w:hAnsi="Arial" w:cs="Times New Roman"/>
          <w:sz w:val="24"/>
          <w:szCs w:val="24"/>
          <w:lang w:val="en-US" w:eastAsia="de-DE"/>
        </w:rPr>
      </w:pPr>
      <w:r w:rsidRPr="006D0B91">
        <w:rPr>
          <w:rFonts w:ascii="Arial" w:eastAsia="Times New Roman" w:hAnsi="Arial" w:cs="Times New Roman"/>
          <w:sz w:val="24"/>
          <w:szCs w:val="24"/>
          <w:vertAlign w:val="superscript"/>
          <w:lang w:val="en-US" w:eastAsia="de-DE"/>
        </w:rPr>
        <w:t>2</w:t>
      </w:r>
      <w:r w:rsidRPr="006D0B91">
        <w:rPr>
          <w:rFonts w:ascii="Arial" w:eastAsia="Times New Roman" w:hAnsi="Arial" w:cs="Times New Roman"/>
          <w:sz w:val="24"/>
          <w:szCs w:val="24"/>
          <w:vertAlign w:val="superscript"/>
          <w:lang w:val="en-US" w:eastAsia="de-DE"/>
        </w:rPr>
        <w:tab/>
      </w:r>
      <w:r w:rsidRPr="006D0B91">
        <w:rPr>
          <w:rFonts w:ascii="Arial" w:eastAsia="Times New Roman" w:hAnsi="Arial" w:cs="Times New Roman"/>
          <w:sz w:val="24"/>
          <w:szCs w:val="24"/>
          <w:lang w:val="en-US" w:eastAsia="de-DE"/>
        </w:rPr>
        <w:t>Max Planck Institute of Psychiatry and International Max Planck Research School for Translational Psychiatry (IMPRS-TP), Munich, Germany</w:t>
      </w:r>
    </w:p>
    <w:p w14:paraId="295EB798" w14:textId="77777777" w:rsidR="006D0B91" w:rsidRPr="006D0B91" w:rsidRDefault="006D0B91" w:rsidP="006D0B91">
      <w:pPr>
        <w:spacing w:after="120" w:line="480" w:lineRule="auto"/>
        <w:ind w:firstLine="709"/>
        <w:contextualSpacing/>
        <w:jc w:val="both"/>
        <w:rPr>
          <w:rFonts w:ascii="Arial" w:eastAsia="Times New Roman" w:hAnsi="Arial" w:cs="Times New Roman"/>
          <w:sz w:val="24"/>
          <w:szCs w:val="24"/>
          <w:lang w:val="en-US" w:eastAsia="de-DE"/>
        </w:rPr>
      </w:pPr>
    </w:p>
    <w:p w14:paraId="31B6146B" w14:textId="77777777" w:rsidR="006D0B91" w:rsidRPr="006D0B91" w:rsidRDefault="006D0B91" w:rsidP="006D0B91">
      <w:pPr>
        <w:spacing w:after="120" w:line="480" w:lineRule="auto"/>
        <w:ind w:firstLine="709"/>
        <w:contextualSpacing/>
        <w:jc w:val="both"/>
        <w:rPr>
          <w:rFonts w:ascii="Arial" w:eastAsia="Times New Roman" w:hAnsi="Arial" w:cs="Times New Roman"/>
          <w:sz w:val="24"/>
          <w:szCs w:val="24"/>
          <w:lang w:val="en-US" w:eastAsia="de-DE"/>
        </w:rPr>
      </w:pPr>
    </w:p>
    <w:p w14:paraId="313A0A50" w14:textId="77777777" w:rsidR="006D0B91" w:rsidRPr="006D0B91" w:rsidRDefault="006D0B91" w:rsidP="006D0B91">
      <w:pPr>
        <w:spacing w:after="120" w:line="480" w:lineRule="auto"/>
        <w:ind w:firstLine="709"/>
        <w:contextualSpacing/>
        <w:jc w:val="both"/>
        <w:rPr>
          <w:rFonts w:ascii="Arial" w:eastAsia="Times New Roman" w:hAnsi="Arial" w:cs="Arial"/>
          <w:sz w:val="24"/>
          <w:lang w:val="en-US" w:eastAsia="de-DE"/>
        </w:rPr>
      </w:pPr>
    </w:p>
    <w:p w14:paraId="1AAA76CE" w14:textId="77777777" w:rsidR="006D0B91" w:rsidRPr="006D0B91" w:rsidRDefault="006D0B91" w:rsidP="006D0B91">
      <w:pPr>
        <w:spacing w:after="120" w:line="480" w:lineRule="auto"/>
        <w:contextualSpacing/>
        <w:jc w:val="center"/>
        <w:rPr>
          <w:rFonts w:ascii="Arial" w:eastAsia="Times New Roman" w:hAnsi="Arial" w:cs="Arial"/>
          <w:b/>
          <w:sz w:val="24"/>
          <w:lang w:val="en-US" w:eastAsia="de-DE"/>
        </w:rPr>
      </w:pPr>
      <w:r w:rsidRPr="006D0B91">
        <w:rPr>
          <w:rFonts w:ascii="Arial" w:eastAsia="Times New Roman" w:hAnsi="Arial" w:cs="Arial"/>
          <w:b/>
          <w:sz w:val="24"/>
          <w:lang w:val="en-US" w:eastAsia="de-DE"/>
        </w:rPr>
        <w:t>Corresponding author*</w:t>
      </w:r>
    </w:p>
    <w:p w14:paraId="189C8B37" w14:textId="77777777" w:rsidR="006D0B91" w:rsidRPr="006D0B91" w:rsidRDefault="006D0B91" w:rsidP="006D0B91">
      <w:pPr>
        <w:spacing w:after="120" w:line="480" w:lineRule="auto"/>
        <w:contextualSpacing/>
        <w:jc w:val="center"/>
        <w:rPr>
          <w:rFonts w:ascii="Arial" w:eastAsia="Times New Roman" w:hAnsi="Arial" w:cs="Arial"/>
          <w:sz w:val="24"/>
          <w:lang w:val="en-US" w:eastAsia="de-DE"/>
        </w:rPr>
      </w:pPr>
      <w:r w:rsidRPr="006D0B91">
        <w:rPr>
          <w:rFonts w:ascii="Arial" w:eastAsia="Times New Roman" w:hAnsi="Arial" w:cs="Arial"/>
          <w:sz w:val="24"/>
          <w:lang w:val="en-US" w:eastAsia="de-DE"/>
        </w:rPr>
        <w:t xml:space="preserve">Dr. Nils B. Kroemer, </w:t>
      </w:r>
      <w:hyperlink r:id="rId6" w:history="1">
        <w:r w:rsidRPr="006D0B91">
          <w:rPr>
            <w:rFonts w:ascii="Arial" w:eastAsiaTheme="majorEastAsia" w:hAnsi="Arial" w:cs="Arial"/>
            <w:color w:val="0563C1" w:themeColor="hyperlink"/>
            <w:sz w:val="24"/>
            <w:u w:val="single"/>
            <w:lang w:val="en-US" w:eastAsia="de-DE"/>
          </w:rPr>
          <w:t>nils.kroemer@uni-tuebingen.de</w:t>
        </w:r>
      </w:hyperlink>
      <w:r w:rsidRPr="006D0B91">
        <w:rPr>
          <w:rFonts w:ascii="Arial" w:eastAsia="Times New Roman" w:hAnsi="Arial" w:cs="Arial"/>
          <w:sz w:val="24"/>
          <w:lang w:val="en-US" w:eastAsia="de-DE"/>
        </w:rPr>
        <w:t xml:space="preserve"> </w:t>
      </w:r>
    </w:p>
    <w:p w14:paraId="4895704E" w14:textId="77777777" w:rsidR="006D0B91" w:rsidRPr="006D0B91" w:rsidRDefault="006D0B91" w:rsidP="006D0B91">
      <w:pPr>
        <w:spacing w:after="120" w:line="480" w:lineRule="auto"/>
        <w:contextualSpacing/>
        <w:jc w:val="center"/>
        <w:rPr>
          <w:rFonts w:ascii="Arial" w:eastAsia="Times New Roman" w:hAnsi="Arial" w:cs="Arial"/>
          <w:sz w:val="24"/>
          <w:lang w:val="en-US" w:eastAsia="de-DE"/>
        </w:rPr>
      </w:pPr>
      <w:proofErr w:type="spellStart"/>
      <w:r w:rsidRPr="006D0B91">
        <w:rPr>
          <w:rFonts w:ascii="Arial" w:eastAsia="Times New Roman" w:hAnsi="Arial" w:cs="Arial"/>
          <w:sz w:val="24"/>
          <w:lang w:val="en-US" w:eastAsia="de-DE"/>
        </w:rPr>
        <w:t>Calwerstr</w:t>
      </w:r>
      <w:proofErr w:type="spellEnd"/>
      <w:r w:rsidRPr="006D0B91">
        <w:rPr>
          <w:rFonts w:ascii="Arial" w:eastAsia="Times New Roman" w:hAnsi="Arial" w:cs="Arial"/>
          <w:sz w:val="24"/>
          <w:lang w:val="en-US" w:eastAsia="de-DE"/>
        </w:rPr>
        <w:t>. 14, 72076 Tübingen, Germany</w:t>
      </w:r>
    </w:p>
    <w:p w14:paraId="678ECB5C" w14:textId="77777777" w:rsidR="006D0B91" w:rsidRDefault="006D0B91">
      <w:pPr>
        <w:rPr>
          <w:b/>
          <w:bCs/>
          <w:sz w:val="52"/>
          <w:szCs w:val="52"/>
          <w:lang w:val="en-US"/>
        </w:rPr>
      </w:pPr>
      <w:r>
        <w:rPr>
          <w:b/>
          <w:bCs/>
          <w:sz w:val="52"/>
          <w:szCs w:val="52"/>
          <w:lang w:val="en-US"/>
        </w:rPr>
        <w:br w:type="page"/>
      </w:r>
    </w:p>
    <w:p w14:paraId="35B97E18" w14:textId="06E960E3" w:rsidR="00F63D69" w:rsidRPr="00B82CF4" w:rsidRDefault="001E4AA6" w:rsidP="00B82CF4">
      <w:pPr>
        <w:pStyle w:val="berschrift1"/>
        <w:jc w:val="center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B82CF4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Additional</w:t>
      </w:r>
      <w:r w:rsidR="00F63D69" w:rsidRPr="00B82CF4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</w:t>
      </w:r>
      <w:r w:rsidR="00B82CF4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figures and </w:t>
      </w:r>
      <w:r w:rsidR="00C31BF1" w:rsidRPr="00B82CF4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analyses</w:t>
      </w:r>
    </w:p>
    <w:p w14:paraId="7FAC85EB" w14:textId="34FA846D" w:rsidR="00F63D69" w:rsidRPr="006D0B91" w:rsidRDefault="00F63D69">
      <w:pPr>
        <w:rPr>
          <w:sz w:val="24"/>
          <w:szCs w:val="24"/>
          <w:lang w:val="en-US"/>
        </w:rPr>
      </w:pPr>
    </w:p>
    <w:p w14:paraId="0224E454" w14:textId="3FA35C13" w:rsidR="00C7385B" w:rsidRPr="00F72B52" w:rsidRDefault="00C7385B" w:rsidP="00F72B52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85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00"/>
        <w:gridCol w:w="4350"/>
      </w:tblGrid>
      <w:tr w:rsidR="00C7385B" w:rsidRPr="008A0B29" w14:paraId="2F23A401" w14:textId="77777777" w:rsidTr="00251571">
        <w:trPr>
          <w:trHeight w:val="3517"/>
        </w:trPr>
        <w:tc>
          <w:tcPr>
            <w:tcW w:w="4200" w:type="dxa"/>
          </w:tcPr>
          <w:p w14:paraId="5C581AD8" w14:textId="77777777" w:rsidR="00C7385B" w:rsidRPr="00B82CF4" w:rsidRDefault="00C7385B" w:rsidP="00251571">
            <w:pPr>
              <w:pStyle w:val="berschrift4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B82CF4"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  <w:t>A</w:t>
            </w:r>
          </w:p>
          <w:p w14:paraId="3B0AB061" w14:textId="61011117" w:rsidR="00C7385B" w:rsidRPr="008A0B29" w:rsidRDefault="00C7385B" w:rsidP="00251571">
            <w:pPr>
              <w:rPr>
                <w:rFonts w:ascii="Arial" w:hAnsi="Arial" w:cs="Arial"/>
                <w:sz w:val="24"/>
                <w:szCs w:val="24"/>
              </w:rPr>
            </w:pP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begin"/>
            </w:r>
            <w:r w:rsidR="006D0B91">
              <w:rPr>
                <w:rFonts w:ascii="Arial" w:hAnsi="Arial" w:cs="Arial"/>
                <w:sz w:val="24"/>
                <w:szCs w:val="24"/>
                <w:lang w:eastAsia="en-GB"/>
              </w:rPr>
              <w:instrText xml:space="preserve"> INCLUDEPICTURE "C:\\Users\\Franzi\\.JASP\\temp\\clipboard\\resources\\2\\_18.png" \* MERGEFORMAT </w:instrText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separate"/>
            </w:r>
            <w:r w:rsidRPr="008A0B29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073D15D9" wp14:editId="4D7BE2C0">
                  <wp:extent cx="2568442" cy="1938655"/>
                  <wp:effectExtent l="0" t="0" r="0" b="444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010" cy="1958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4350" w:type="dxa"/>
          </w:tcPr>
          <w:p w14:paraId="241D56E7" w14:textId="77777777" w:rsidR="00C7385B" w:rsidRPr="00B82CF4" w:rsidRDefault="00C7385B" w:rsidP="00251571">
            <w:pPr>
              <w:pStyle w:val="berschrift4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B82CF4"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  <w:t>B</w:t>
            </w:r>
          </w:p>
          <w:p w14:paraId="149B9158" w14:textId="5E823BA3" w:rsidR="00C7385B" w:rsidRPr="008A0B29" w:rsidRDefault="00C7385B" w:rsidP="00251571">
            <w:pPr>
              <w:pStyle w:val="berschrift4"/>
              <w:spacing w:before="0"/>
              <w:rPr>
                <w:rFonts w:ascii="Arial" w:hAnsi="Arial" w:cs="Arial"/>
                <w:sz w:val="24"/>
                <w:szCs w:val="24"/>
              </w:rPr>
            </w:pPr>
            <w:r w:rsidRPr="008A0B2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fldChar w:fldCharType="begin"/>
            </w:r>
            <w:r w:rsidR="006D0B91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instrText xml:space="preserve"> INCLUDEPICTURE "C:\\Users\\Franzi\\.JASP\\temp\\clipboard\\resources\\2\\_22.png" \* MERGEFORMAT </w:instrText>
            </w:r>
            <w:r w:rsidRPr="008A0B2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fldChar w:fldCharType="separate"/>
            </w:r>
            <w:r w:rsidRPr="008A0B29">
              <w:rPr>
                <w:rFonts w:ascii="Arial" w:eastAsia="Times New Roman" w:hAnsi="Arial" w:cs="Arial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24B6AD14" wp14:editId="0F1A9D21">
                  <wp:extent cx="2590800" cy="1955531"/>
                  <wp:effectExtent l="0" t="0" r="0" b="63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780" cy="1976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0B2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fldChar w:fldCharType="end"/>
            </w:r>
          </w:p>
        </w:tc>
      </w:tr>
    </w:tbl>
    <w:p w14:paraId="4DAB2525" w14:textId="1CEC5661" w:rsidR="001E4AA6" w:rsidRDefault="00F72B52" w:rsidP="00F72B52">
      <w:pPr>
        <w:jc w:val="both"/>
        <w:rPr>
          <w:rFonts w:ascii="Arial" w:hAnsi="Arial" w:cs="Arial"/>
          <w:iCs/>
          <w:sz w:val="24"/>
          <w:szCs w:val="24"/>
          <w:lang w:val="en-US"/>
        </w:rPr>
      </w:pPr>
      <w:r w:rsidRPr="00F72B52">
        <w:rPr>
          <w:rFonts w:ascii="Arial" w:hAnsi="Arial" w:cs="Arial"/>
          <w:b/>
          <w:bCs/>
          <w:sz w:val="24"/>
          <w:szCs w:val="24"/>
          <w:lang w:val="en-US"/>
        </w:rPr>
        <w:t xml:space="preserve">Figure S1: Moderate evidence against </w:t>
      </w:r>
      <w:proofErr w:type="spellStart"/>
      <w:r w:rsidRPr="00F72B52">
        <w:rPr>
          <w:rFonts w:ascii="Arial" w:hAnsi="Arial" w:cs="Arial"/>
          <w:b/>
          <w:bCs/>
          <w:sz w:val="24"/>
          <w:szCs w:val="24"/>
          <w:lang w:val="en-US"/>
        </w:rPr>
        <w:t>taVNS</w:t>
      </w:r>
      <w:proofErr w:type="spellEnd"/>
      <w:r w:rsidRPr="00F72B52">
        <w:rPr>
          <w:rFonts w:ascii="Arial" w:hAnsi="Arial" w:cs="Arial"/>
          <w:b/>
          <w:bCs/>
          <w:sz w:val="24"/>
          <w:szCs w:val="24"/>
          <w:lang w:val="en-US"/>
        </w:rPr>
        <w:t xml:space="preserve"> effect on food liking</w:t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F72B52"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F72B52">
        <w:rPr>
          <w:rFonts w:ascii="Arial" w:hAnsi="Arial" w:cs="Arial"/>
          <w:iCs/>
          <w:sz w:val="24"/>
          <w:szCs w:val="24"/>
          <w:lang w:val="en-US"/>
        </w:rPr>
        <w:t xml:space="preserve">Prior and posterior distribution of effects sizes of food liking rating differences during </w:t>
      </w:r>
      <w:proofErr w:type="spellStart"/>
      <w:r w:rsidRPr="00F72B52">
        <w:rPr>
          <w:rFonts w:ascii="Arial" w:hAnsi="Arial" w:cs="Arial"/>
          <w:iCs/>
          <w:sz w:val="24"/>
          <w:szCs w:val="24"/>
          <w:lang w:val="en-US"/>
        </w:rPr>
        <w:t>taVNS</w:t>
      </w:r>
      <w:proofErr w:type="spellEnd"/>
      <w:r w:rsidRPr="00F72B52">
        <w:rPr>
          <w:rFonts w:ascii="Arial" w:hAnsi="Arial" w:cs="Arial"/>
          <w:iCs/>
          <w:sz w:val="24"/>
          <w:szCs w:val="24"/>
          <w:lang w:val="en-US"/>
        </w:rPr>
        <w:t xml:space="preserve"> compared to sham stimulation (A). The Bayes factor robustness check indicates moderate to strong evidence that there is no effect of </w:t>
      </w:r>
      <w:proofErr w:type="spellStart"/>
      <w:r w:rsidRPr="00F72B52">
        <w:rPr>
          <w:rFonts w:ascii="Arial" w:hAnsi="Arial" w:cs="Arial"/>
          <w:iCs/>
          <w:sz w:val="24"/>
          <w:szCs w:val="24"/>
          <w:lang w:val="en-US"/>
        </w:rPr>
        <w:t>taVNS</w:t>
      </w:r>
      <w:proofErr w:type="spellEnd"/>
      <w:r w:rsidRPr="00F72B52">
        <w:rPr>
          <w:rFonts w:ascii="Arial" w:hAnsi="Arial" w:cs="Arial"/>
          <w:iCs/>
          <w:sz w:val="24"/>
          <w:szCs w:val="24"/>
          <w:lang w:val="en-US"/>
        </w:rPr>
        <w:t xml:space="preserve"> on food liking (B).</w:t>
      </w:r>
    </w:p>
    <w:p w14:paraId="56DA09FA" w14:textId="77777777" w:rsidR="00F72B52" w:rsidRPr="008A0B29" w:rsidRDefault="00F72B52">
      <w:pPr>
        <w:rPr>
          <w:rFonts w:ascii="Arial" w:hAnsi="Arial" w:cs="Arial"/>
          <w:sz w:val="24"/>
          <w:szCs w:val="24"/>
          <w:lang w:val="en-US"/>
        </w:rPr>
      </w:pPr>
    </w:p>
    <w:p w14:paraId="761ABB79" w14:textId="3342E2BB" w:rsidR="00C7385B" w:rsidRPr="008A0B29" w:rsidRDefault="00C7385B" w:rsidP="00C7385B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83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79"/>
        <w:gridCol w:w="4163"/>
      </w:tblGrid>
      <w:tr w:rsidR="00C7385B" w:rsidRPr="008A0B29" w14:paraId="7F005CA7" w14:textId="77777777" w:rsidTr="00251571">
        <w:trPr>
          <w:trHeight w:val="3404"/>
        </w:trPr>
        <w:tc>
          <w:tcPr>
            <w:tcW w:w="4179" w:type="dxa"/>
          </w:tcPr>
          <w:p w14:paraId="7A96FFC6" w14:textId="77777777" w:rsidR="00C7385B" w:rsidRPr="00B82CF4" w:rsidRDefault="00C7385B" w:rsidP="00251571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82CF4">
              <w:rPr>
                <w:rFonts w:ascii="Arial" w:hAnsi="Arial" w:cs="Arial"/>
                <w:iCs/>
                <w:sz w:val="24"/>
                <w:szCs w:val="24"/>
              </w:rPr>
              <w:t>A</w:t>
            </w:r>
          </w:p>
          <w:p w14:paraId="0DDF41A6" w14:textId="791E4268" w:rsidR="00C7385B" w:rsidRPr="008A0B29" w:rsidRDefault="00C7385B" w:rsidP="0025157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begin"/>
            </w:r>
            <w:r w:rsidR="006D0B91">
              <w:rPr>
                <w:rFonts w:ascii="Arial" w:hAnsi="Arial" w:cs="Arial"/>
                <w:sz w:val="24"/>
                <w:szCs w:val="24"/>
                <w:lang w:eastAsia="en-GB"/>
              </w:rPr>
              <w:instrText xml:space="preserve"> INCLUDEPICTURE "C:\\Users\\Franzi\\.JASP\\temp\\clipboard\\resources\\2\\_16.png" \* MERGEFORMAT </w:instrText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separate"/>
            </w:r>
            <w:r w:rsidRPr="008A0B29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3D0AFBB1" wp14:editId="696689AB">
                  <wp:extent cx="2547150" cy="1922585"/>
                  <wp:effectExtent l="0" t="0" r="571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2135" cy="19640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4163" w:type="dxa"/>
          </w:tcPr>
          <w:p w14:paraId="48E63460" w14:textId="77777777" w:rsidR="00C7385B" w:rsidRPr="00B82CF4" w:rsidRDefault="00C7385B" w:rsidP="00251571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82CF4">
              <w:rPr>
                <w:rFonts w:ascii="Arial" w:hAnsi="Arial" w:cs="Arial"/>
                <w:iCs/>
                <w:sz w:val="24"/>
                <w:szCs w:val="24"/>
              </w:rPr>
              <w:t>B</w:t>
            </w:r>
          </w:p>
          <w:p w14:paraId="4274341F" w14:textId="22706A87" w:rsidR="00C7385B" w:rsidRPr="008A0B29" w:rsidRDefault="00C7385B" w:rsidP="00251571">
            <w:pPr>
              <w:keepNext/>
              <w:rPr>
                <w:rFonts w:ascii="Arial" w:hAnsi="Arial" w:cs="Arial"/>
                <w:i/>
                <w:sz w:val="24"/>
                <w:szCs w:val="24"/>
              </w:rPr>
            </w:pP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begin"/>
            </w:r>
            <w:r w:rsidR="006D0B91">
              <w:rPr>
                <w:rFonts w:ascii="Arial" w:hAnsi="Arial" w:cs="Arial"/>
                <w:sz w:val="24"/>
                <w:szCs w:val="24"/>
                <w:lang w:eastAsia="en-GB"/>
              </w:rPr>
              <w:instrText xml:space="preserve"> INCLUDEPICTURE "C:\\Users\\Franzi\\.JASP\\temp\\clipboard\\resources\\2\\_20.png" \* MERGEFORMAT </w:instrText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separate"/>
            </w:r>
            <w:r w:rsidRPr="008A0B29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1DBC5331" wp14:editId="5CD0521F">
                  <wp:extent cx="2546569" cy="1922145"/>
                  <wp:effectExtent l="0" t="0" r="635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5298" cy="194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end"/>
            </w:r>
          </w:p>
        </w:tc>
      </w:tr>
    </w:tbl>
    <w:p w14:paraId="4BEF793D" w14:textId="3AA0EB1D" w:rsidR="00C7385B" w:rsidRPr="008A0B29" w:rsidRDefault="00F72B52" w:rsidP="00F72B52">
      <w:pPr>
        <w:spacing w:after="0" w:line="240" w:lineRule="auto"/>
        <w:jc w:val="both"/>
        <w:rPr>
          <w:rFonts w:ascii="Arial" w:hAnsi="Arial" w:cs="Arial"/>
          <w:iCs/>
          <w:sz w:val="24"/>
          <w:szCs w:val="24"/>
          <w:lang w:val="en-US"/>
        </w:rPr>
      </w:pPr>
      <w:r w:rsidRPr="00F72B52">
        <w:rPr>
          <w:rFonts w:ascii="Arial" w:hAnsi="Arial" w:cs="Arial"/>
          <w:b/>
          <w:iCs/>
          <w:sz w:val="24"/>
          <w:szCs w:val="24"/>
          <w:lang w:val="en-US"/>
        </w:rPr>
        <w:t>Figure</w:t>
      </w:r>
      <w:r w:rsidR="00C7385B" w:rsidRPr="00F72B52">
        <w:rPr>
          <w:rFonts w:ascii="Arial" w:hAnsi="Arial" w:cs="Arial"/>
          <w:b/>
          <w:iCs/>
          <w:sz w:val="24"/>
          <w:szCs w:val="24"/>
          <w:lang w:val="en-US"/>
        </w:rPr>
        <w:t xml:space="preserve"> </w:t>
      </w:r>
      <w:r w:rsidRPr="00F72B52">
        <w:rPr>
          <w:rFonts w:ascii="Arial" w:hAnsi="Arial" w:cs="Arial"/>
          <w:b/>
          <w:iCs/>
          <w:sz w:val="24"/>
          <w:szCs w:val="24"/>
          <w:lang w:val="en-US"/>
        </w:rPr>
        <w:t>S</w:t>
      </w:r>
      <w:r w:rsidR="008A0B29" w:rsidRPr="00F72B52">
        <w:rPr>
          <w:rFonts w:ascii="Arial" w:hAnsi="Arial" w:cs="Arial"/>
          <w:b/>
          <w:iCs/>
          <w:sz w:val="24"/>
          <w:szCs w:val="24"/>
          <w:lang w:val="en-US"/>
        </w:rPr>
        <w:t>2</w:t>
      </w:r>
      <w:r w:rsidR="00C7385B" w:rsidRPr="00F72B52">
        <w:rPr>
          <w:rFonts w:ascii="Arial" w:hAnsi="Arial" w:cs="Arial"/>
          <w:b/>
          <w:iCs/>
          <w:sz w:val="24"/>
          <w:szCs w:val="24"/>
          <w:lang w:val="en-US"/>
        </w:rPr>
        <w:t>:</w:t>
      </w:r>
      <w:r w:rsidR="00C7385B" w:rsidRPr="008A0B29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Pr="008A0B29">
        <w:rPr>
          <w:rFonts w:ascii="Arial" w:hAnsi="Arial" w:cs="Arial"/>
          <w:b/>
          <w:bCs/>
          <w:sz w:val="24"/>
          <w:szCs w:val="24"/>
          <w:lang w:val="en-US"/>
        </w:rPr>
        <w:t xml:space="preserve">Anecdotal evidence against an acute effect of </w:t>
      </w:r>
      <w:proofErr w:type="spellStart"/>
      <w:r w:rsidRPr="008A0B29">
        <w:rPr>
          <w:rFonts w:ascii="Arial" w:hAnsi="Arial" w:cs="Arial"/>
          <w:b/>
          <w:bCs/>
          <w:sz w:val="24"/>
          <w:szCs w:val="24"/>
          <w:lang w:val="en-US"/>
        </w:rPr>
        <w:t>taVNS</w:t>
      </w:r>
      <w:proofErr w:type="spellEnd"/>
      <w:r w:rsidRPr="008A0B29">
        <w:rPr>
          <w:rFonts w:ascii="Arial" w:hAnsi="Arial" w:cs="Arial"/>
          <w:b/>
          <w:bCs/>
          <w:sz w:val="24"/>
          <w:szCs w:val="24"/>
          <w:lang w:val="en-US"/>
        </w:rPr>
        <w:t xml:space="preserve"> on food wanting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8A0B29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iCs/>
          <w:sz w:val="24"/>
          <w:szCs w:val="24"/>
          <w:lang w:val="en-US"/>
        </w:rPr>
        <w:br/>
      </w:r>
      <w:r w:rsidR="00C7385B" w:rsidRPr="008A0B29">
        <w:rPr>
          <w:rFonts w:ascii="Arial" w:hAnsi="Arial" w:cs="Arial"/>
          <w:iCs/>
          <w:sz w:val="24"/>
          <w:szCs w:val="24"/>
          <w:lang w:val="en-US"/>
        </w:rPr>
        <w:t xml:space="preserve">Prior and posterior distribution of effect sizes of food wanting ratings differences during </w:t>
      </w:r>
      <w:proofErr w:type="spellStart"/>
      <w:r w:rsidR="00C7385B" w:rsidRPr="008A0B29">
        <w:rPr>
          <w:rFonts w:ascii="Arial" w:hAnsi="Arial" w:cs="Arial"/>
          <w:iCs/>
          <w:sz w:val="24"/>
          <w:szCs w:val="24"/>
          <w:lang w:val="en-US"/>
        </w:rPr>
        <w:t>taVNS</w:t>
      </w:r>
      <w:proofErr w:type="spellEnd"/>
      <w:r w:rsidR="00C7385B" w:rsidRPr="008A0B29">
        <w:rPr>
          <w:rFonts w:ascii="Arial" w:hAnsi="Arial" w:cs="Arial"/>
          <w:iCs/>
          <w:sz w:val="24"/>
          <w:szCs w:val="24"/>
          <w:lang w:val="en-US"/>
        </w:rPr>
        <w:t xml:space="preserve"> compared to sham stimulation (A). The Bayes factor robustness check indicates anecdotal to moderate support against an acute effect of </w:t>
      </w:r>
      <w:proofErr w:type="spellStart"/>
      <w:r w:rsidR="00C7385B" w:rsidRPr="008A0B29">
        <w:rPr>
          <w:rFonts w:ascii="Arial" w:hAnsi="Arial" w:cs="Arial"/>
          <w:iCs/>
          <w:sz w:val="24"/>
          <w:szCs w:val="24"/>
          <w:lang w:val="en-US"/>
        </w:rPr>
        <w:t>taVNS</w:t>
      </w:r>
      <w:proofErr w:type="spellEnd"/>
      <w:r w:rsidR="00C7385B" w:rsidRPr="008A0B29">
        <w:rPr>
          <w:rFonts w:ascii="Arial" w:hAnsi="Arial" w:cs="Arial"/>
          <w:iCs/>
          <w:sz w:val="24"/>
          <w:szCs w:val="24"/>
          <w:lang w:val="en-US"/>
        </w:rPr>
        <w:t xml:space="preserve"> on food wanting (B).</w:t>
      </w:r>
    </w:p>
    <w:p w14:paraId="336981B0" w14:textId="291FFEF1" w:rsidR="00C7385B" w:rsidRPr="008A0B29" w:rsidRDefault="00C7385B">
      <w:pPr>
        <w:rPr>
          <w:rFonts w:ascii="Arial" w:hAnsi="Arial" w:cs="Arial"/>
          <w:sz w:val="24"/>
          <w:szCs w:val="24"/>
          <w:lang w:val="en-US"/>
        </w:rPr>
      </w:pPr>
    </w:p>
    <w:p w14:paraId="2828FA0D" w14:textId="3E128DE7" w:rsidR="00C7385B" w:rsidRPr="008A0B29" w:rsidRDefault="00C7385B" w:rsidP="00C7385B">
      <w:pPr>
        <w:pStyle w:val="berschrift5"/>
        <w:spacing w:line="360" w:lineRule="auto"/>
        <w:rPr>
          <w:rFonts w:ascii="Arial" w:hAnsi="Arial" w:cs="Arial"/>
          <w:bCs w:val="0"/>
          <w:sz w:val="24"/>
          <w:szCs w:val="24"/>
          <w:lang w:val="en-US"/>
        </w:rPr>
      </w:pPr>
      <w:r w:rsidRPr="008A0B29">
        <w:rPr>
          <w:rFonts w:ascii="Arial" w:hAnsi="Arial" w:cs="Arial"/>
          <w:bCs w:val="0"/>
          <w:sz w:val="24"/>
          <w:szCs w:val="24"/>
          <w:lang w:val="en-US"/>
        </w:rPr>
        <w:t xml:space="preserve">  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65"/>
        <w:gridCol w:w="4365"/>
      </w:tblGrid>
      <w:tr w:rsidR="00C7385B" w:rsidRPr="008A0B29" w14:paraId="479ADD27" w14:textId="77777777" w:rsidTr="00251571">
        <w:trPr>
          <w:trHeight w:val="3599"/>
        </w:trPr>
        <w:tc>
          <w:tcPr>
            <w:tcW w:w="4365" w:type="dxa"/>
          </w:tcPr>
          <w:p w14:paraId="470D7C05" w14:textId="77777777" w:rsidR="00C7385B" w:rsidRPr="005A536C" w:rsidRDefault="00C7385B" w:rsidP="00251571">
            <w:pPr>
              <w:pStyle w:val="berschrift5"/>
              <w:rPr>
                <w:rFonts w:ascii="Arial" w:hAnsi="Arial" w:cs="Arial"/>
                <w:b w:val="0"/>
                <w:bCs w:val="0"/>
                <w:iCs/>
                <w:sz w:val="24"/>
                <w:szCs w:val="24"/>
              </w:rPr>
            </w:pPr>
            <w:r w:rsidRPr="005A536C">
              <w:rPr>
                <w:rFonts w:ascii="Arial" w:hAnsi="Arial" w:cs="Arial"/>
                <w:b w:val="0"/>
                <w:bCs w:val="0"/>
                <w:iCs/>
                <w:sz w:val="24"/>
                <w:szCs w:val="24"/>
              </w:rPr>
              <w:lastRenderedPageBreak/>
              <w:t>A</w:t>
            </w:r>
          </w:p>
          <w:p w14:paraId="6B5BA79A" w14:textId="37F8778B" w:rsidR="00C7385B" w:rsidRPr="008A0B29" w:rsidRDefault="00C7385B" w:rsidP="00251571">
            <w:pPr>
              <w:rPr>
                <w:rFonts w:ascii="Arial" w:hAnsi="Arial" w:cs="Arial"/>
                <w:sz w:val="24"/>
                <w:szCs w:val="24"/>
              </w:rPr>
            </w:pP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begin"/>
            </w:r>
            <w:r w:rsidR="006D0B91">
              <w:rPr>
                <w:rFonts w:ascii="Arial" w:hAnsi="Arial" w:cs="Arial"/>
                <w:sz w:val="24"/>
                <w:szCs w:val="24"/>
                <w:lang w:eastAsia="en-GB"/>
              </w:rPr>
              <w:instrText xml:space="preserve"> INCLUDEPICTURE "C:\\Users\\Franzi\\.JASP\\temp\\clipboard\\resources\\2\\_24.png" \* MERGEFORMAT </w:instrText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separate"/>
            </w:r>
            <w:r w:rsidRPr="008A0B29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296E7D1B" wp14:editId="0EC239AC">
                  <wp:extent cx="2710291" cy="2045722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9616" cy="20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4365" w:type="dxa"/>
          </w:tcPr>
          <w:p w14:paraId="3639AC57" w14:textId="77777777" w:rsidR="00C7385B" w:rsidRPr="005A536C" w:rsidRDefault="00C7385B" w:rsidP="00251571">
            <w:pPr>
              <w:pStyle w:val="berschrift5"/>
              <w:rPr>
                <w:rFonts w:ascii="Arial" w:hAnsi="Arial" w:cs="Arial"/>
                <w:b w:val="0"/>
                <w:bCs w:val="0"/>
                <w:iCs/>
                <w:sz w:val="24"/>
                <w:szCs w:val="24"/>
              </w:rPr>
            </w:pPr>
            <w:bookmarkStart w:id="3" w:name="_heading=h.ra3iqlo8q272" w:colFirst="0" w:colLast="0"/>
            <w:bookmarkEnd w:id="3"/>
            <w:r w:rsidRPr="005A536C">
              <w:rPr>
                <w:rFonts w:ascii="Arial" w:hAnsi="Arial" w:cs="Arial"/>
                <w:b w:val="0"/>
                <w:bCs w:val="0"/>
                <w:iCs/>
                <w:sz w:val="24"/>
                <w:szCs w:val="24"/>
              </w:rPr>
              <w:t>B</w:t>
            </w:r>
          </w:p>
          <w:p w14:paraId="5D9566F0" w14:textId="5C3AF75F" w:rsidR="00C7385B" w:rsidRPr="008A0B29" w:rsidRDefault="00C7385B" w:rsidP="00251571">
            <w:pPr>
              <w:keepNext/>
              <w:rPr>
                <w:rFonts w:ascii="Arial" w:hAnsi="Arial" w:cs="Arial"/>
                <w:sz w:val="24"/>
                <w:szCs w:val="24"/>
              </w:rPr>
            </w:pP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begin"/>
            </w:r>
            <w:r w:rsidR="006D0B91">
              <w:rPr>
                <w:rFonts w:ascii="Arial" w:hAnsi="Arial" w:cs="Arial"/>
                <w:sz w:val="24"/>
                <w:szCs w:val="24"/>
                <w:lang w:eastAsia="en-GB"/>
              </w:rPr>
              <w:instrText xml:space="preserve"> INCLUDEPICTURE "C:\\Users\\Franzi\\.JASP\\temp\\clipboard\\resources\\2\\_25.png" \* MERGEFORMAT </w:instrText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separate"/>
            </w:r>
            <w:r w:rsidRPr="008A0B29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4C2B2C30" wp14:editId="2F4B09D3">
                  <wp:extent cx="2608887" cy="1969184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1039" cy="1985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0B29">
              <w:rPr>
                <w:rFonts w:ascii="Arial" w:hAnsi="Arial" w:cs="Arial"/>
                <w:sz w:val="24"/>
                <w:szCs w:val="24"/>
                <w:lang w:eastAsia="en-GB"/>
              </w:rPr>
              <w:fldChar w:fldCharType="end"/>
            </w:r>
          </w:p>
        </w:tc>
      </w:tr>
    </w:tbl>
    <w:p w14:paraId="1B230473" w14:textId="24B5CAA9" w:rsidR="00C7385B" w:rsidRPr="008A0B29" w:rsidRDefault="00F72B52" w:rsidP="00F72B52">
      <w:pPr>
        <w:spacing w:after="0" w:line="240" w:lineRule="auto"/>
        <w:jc w:val="both"/>
        <w:rPr>
          <w:rFonts w:ascii="Arial" w:hAnsi="Arial" w:cs="Arial"/>
          <w:iCs/>
          <w:sz w:val="24"/>
          <w:szCs w:val="24"/>
          <w:lang w:val="en-US"/>
        </w:rPr>
      </w:pPr>
      <w:r w:rsidRPr="00F72B52">
        <w:rPr>
          <w:rFonts w:ascii="Arial" w:hAnsi="Arial" w:cs="Arial"/>
          <w:b/>
          <w:iCs/>
          <w:sz w:val="24"/>
          <w:szCs w:val="24"/>
          <w:lang w:val="en-US"/>
        </w:rPr>
        <w:t>Figure</w:t>
      </w:r>
      <w:r w:rsidR="00C7385B" w:rsidRPr="00F72B52">
        <w:rPr>
          <w:rFonts w:ascii="Arial" w:hAnsi="Arial" w:cs="Arial"/>
          <w:b/>
          <w:iCs/>
          <w:sz w:val="24"/>
          <w:szCs w:val="24"/>
          <w:lang w:val="en-US"/>
        </w:rPr>
        <w:t xml:space="preserve"> </w:t>
      </w:r>
      <w:r w:rsidRPr="00F72B52">
        <w:rPr>
          <w:rFonts w:ascii="Arial" w:hAnsi="Arial" w:cs="Arial"/>
          <w:b/>
          <w:iCs/>
          <w:sz w:val="24"/>
          <w:szCs w:val="24"/>
          <w:lang w:val="en-US"/>
        </w:rPr>
        <w:t>S</w:t>
      </w:r>
      <w:r w:rsidR="008A0B29" w:rsidRPr="00F72B52">
        <w:rPr>
          <w:rFonts w:ascii="Arial" w:hAnsi="Arial" w:cs="Arial"/>
          <w:b/>
          <w:iCs/>
          <w:sz w:val="24"/>
          <w:szCs w:val="24"/>
          <w:lang w:val="en-US"/>
        </w:rPr>
        <w:t>3</w:t>
      </w:r>
      <w:r w:rsidR="00C7385B" w:rsidRPr="00F72B52">
        <w:rPr>
          <w:rFonts w:ascii="Arial" w:hAnsi="Arial" w:cs="Arial"/>
          <w:b/>
          <w:iCs/>
          <w:sz w:val="24"/>
          <w:szCs w:val="24"/>
          <w:lang w:val="en-US"/>
        </w:rPr>
        <w:t xml:space="preserve">: </w:t>
      </w:r>
      <w:r w:rsidRPr="00F72B52">
        <w:rPr>
          <w:rFonts w:ascii="Arial" w:hAnsi="Arial" w:cs="Arial"/>
          <w:b/>
          <w:sz w:val="24"/>
          <w:szCs w:val="24"/>
          <w:lang w:val="en-US"/>
        </w:rPr>
        <w:t xml:space="preserve">Strong evidence that </w:t>
      </w:r>
      <w:proofErr w:type="spellStart"/>
      <w:r w:rsidRPr="00F72B52">
        <w:rPr>
          <w:rFonts w:ascii="Arial" w:hAnsi="Arial" w:cs="Arial"/>
          <w:b/>
          <w:sz w:val="24"/>
          <w:szCs w:val="24"/>
          <w:lang w:val="en-US"/>
        </w:rPr>
        <w:t>taVNS</w:t>
      </w:r>
      <w:proofErr w:type="spellEnd"/>
      <w:r w:rsidRPr="00F72B52">
        <w:rPr>
          <w:rFonts w:ascii="Arial" w:hAnsi="Arial" w:cs="Arial"/>
          <w:b/>
          <w:sz w:val="24"/>
          <w:szCs w:val="24"/>
          <w:lang w:val="en-US"/>
        </w:rPr>
        <w:t xml:space="preserve"> does not decrease food wanting</w:t>
      </w:r>
      <w:r w:rsidRPr="00F72B52">
        <w:rPr>
          <w:rFonts w:ascii="Arial" w:hAnsi="Arial" w:cs="Arial"/>
          <w:b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iCs/>
          <w:sz w:val="24"/>
          <w:szCs w:val="24"/>
          <w:lang w:val="en-US"/>
        </w:rPr>
        <w:tab/>
      </w:r>
      <w:r w:rsidRPr="00F72B52">
        <w:rPr>
          <w:rFonts w:ascii="Arial" w:hAnsi="Arial" w:cs="Arial"/>
          <w:b/>
          <w:iCs/>
          <w:sz w:val="24"/>
          <w:szCs w:val="24"/>
          <w:lang w:val="en-US"/>
        </w:rPr>
        <w:br/>
      </w:r>
      <w:r w:rsidR="00C7385B" w:rsidRPr="008A0B29">
        <w:rPr>
          <w:rFonts w:ascii="Arial" w:hAnsi="Arial" w:cs="Arial"/>
          <w:iCs/>
          <w:sz w:val="24"/>
          <w:szCs w:val="24"/>
          <w:lang w:val="en-US"/>
        </w:rPr>
        <w:t xml:space="preserve">Prior and posterior distribution of effect sizes of food wanting ratings during </w:t>
      </w:r>
      <w:proofErr w:type="spellStart"/>
      <w:r w:rsidR="00C7385B" w:rsidRPr="008A0B29">
        <w:rPr>
          <w:rFonts w:ascii="Arial" w:hAnsi="Arial" w:cs="Arial"/>
          <w:iCs/>
          <w:sz w:val="24"/>
          <w:szCs w:val="24"/>
          <w:lang w:val="en-US"/>
        </w:rPr>
        <w:t>taVNS</w:t>
      </w:r>
      <w:proofErr w:type="spellEnd"/>
      <w:r w:rsidR="00C7385B" w:rsidRPr="008A0B29">
        <w:rPr>
          <w:rFonts w:ascii="Arial" w:hAnsi="Arial" w:cs="Arial"/>
          <w:iCs/>
          <w:sz w:val="24"/>
          <w:szCs w:val="24"/>
          <w:lang w:val="en-US"/>
        </w:rPr>
        <w:t xml:space="preserve"> compared to sham stimulation considering a directional alternative hypothesis that </w:t>
      </w:r>
      <w:proofErr w:type="spellStart"/>
      <w:r w:rsidR="00C7385B" w:rsidRPr="008A0B29">
        <w:rPr>
          <w:rFonts w:ascii="Arial" w:hAnsi="Arial" w:cs="Arial"/>
          <w:iCs/>
          <w:sz w:val="24"/>
          <w:szCs w:val="24"/>
          <w:lang w:val="en-US"/>
        </w:rPr>
        <w:t>taVNS</w:t>
      </w:r>
      <w:proofErr w:type="spellEnd"/>
      <w:r w:rsidR="00C7385B" w:rsidRPr="008A0B29">
        <w:rPr>
          <w:rFonts w:ascii="Arial" w:hAnsi="Arial" w:cs="Arial"/>
          <w:iCs/>
          <w:sz w:val="24"/>
          <w:szCs w:val="24"/>
          <w:lang w:val="en-US"/>
        </w:rPr>
        <w:t xml:space="preserve"> decreases wanting ratings (A) and Bayes factor robustness check (B).</w:t>
      </w:r>
    </w:p>
    <w:p w14:paraId="0B0DD3D3" w14:textId="4671550E" w:rsidR="00216EB2" w:rsidRDefault="00216EB2" w:rsidP="008056F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4D8CA43" w14:textId="0BD42D75" w:rsidR="005A536C" w:rsidRPr="008056F5" w:rsidRDefault="005A536C" w:rsidP="008056F5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/>
      </w:r>
    </w:p>
    <w:tbl>
      <w:tblPr>
        <w:tblW w:w="8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19"/>
        <w:gridCol w:w="4319"/>
      </w:tblGrid>
      <w:tr w:rsidR="00216EB2" w:rsidRPr="008A0B29" w14:paraId="1074E534" w14:textId="77777777" w:rsidTr="00251571">
        <w:trPr>
          <w:trHeight w:val="3552"/>
        </w:trPr>
        <w:tc>
          <w:tcPr>
            <w:tcW w:w="4319" w:type="dxa"/>
          </w:tcPr>
          <w:p w14:paraId="2C83F6CF" w14:textId="77777777" w:rsidR="00216EB2" w:rsidRPr="005A536C" w:rsidRDefault="00216EB2" w:rsidP="00216EB2">
            <w:pPr>
              <w:keepNext/>
              <w:keepLines/>
              <w:spacing w:before="40" w:after="40" w:line="480" w:lineRule="auto"/>
              <w:contextualSpacing/>
              <w:jc w:val="both"/>
              <w:outlineLvl w:val="4"/>
              <w:rPr>
                <w:rFonts w:ascii="Arial" w:eastAsiaTheme="majorEastAsia" w:hAnsi="Arial" w:cstheme="majorBidi"/>
                <w:iCs/>
                <w:sz w:val="24"/>
                <w:szCs w:val="24"/>
                <w:lang w:eastAsia="de-DE"/>
              </w:rPr>
            </w:pPr>
            <w:r w:rsidRPr="005A536C">
              <w:rPr>
                <w:rFonts w:ascii="Arial" w:eastAsiaTheme="majorEastAsia" w:hAnsi="Arial" w:cstheme="majorBidi"/>
                <w:iCs/>
                <w:sz w:val="24"/>
                <w:szCs w:val="24"/>
                <w:lang w:eastAsia="de-DE"/>
              </w:rPr>
              <w:t>A</w:t>
            </w:r>
          </w:p>
          <w:p w14:paraId="5DA01CAB" w14:textId="77777777" w:rsidR="00216EB2" w:rsidRPr="008A0B29" w:rsidRDefault="00216EB2" w:rsidP="00216EB2">
            <w:pPr>
              <w:spacing w:after="120" w:line="480" w:lineRule="auto"/>
              <w:contextualSpacing/>
              <w:jc w:val="both"/>
              <w:rPr>
                <w:rFonts w:ascii="Arial" w:eastAsia="Times New Roman" w:hAnsi="Arial" w:cs="Times New Roman"/>
                <w:sz w:val="24"/>
                <w:szCs w:val="24"/>
                <w:lang w:eastAsia="de-DE"/>
              </w:rPr>
            </w:pPr>
            <w:r w:rsidRPr="008A0B29">
              <w:rPr>
                <w:rFonts w:ascii="Arial" w:eastAsia="Times New Roman" w:hAnsi="Arial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11C2E7AF" wp14:editId="7D3EDBA5">
                  <wp:extent cx="2597046" cy="1960245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4518" cy="1973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9" w:type="dxa"/>
          </w:tcPr>
          <w:p w14:paraId="6278B22C" w14:textId="77777777" w:rsidR="00216EB2" w:rsidRPr="005A536C" w:rsidRDefault="00216EB2" w:rsidP="00216EB2">
            <w:pPr>
              <w:keepNext/>
              <w:keepLines/>
              <w:spacing w:before="40" w:after="40" w:line="480" w:lineRule="auto"/>
              <w:contextualSpacing/>
              <w:jc w:val="both"/>
              <w:outlineLvl w:val="4"/>
              <w:rPr>
                <w:rFonts w:ascii="Arial" w:eastAsiaTheme="majorEastAsia" w:hAnsi="Arial" w:cstheme="majorBidi"/>
                <w:iCs/>
                <w:sz w:val="24"/>
                <w:szCs w:val="24"/>
                <w:lang w:eastAsia="de-DE"/>
              </w:rPr>
            </w:pPr>
            <w:r w:rsidRPr="005A536C">
              <w:rPr>
                <w:rFonts w:ascii="Arial" w:eastAsiaTheme="majorEastAsia" w:hAnsi="Arial" w:cstheme="majorBidi"/>
                <w:iCs/>
                <w:sz w:val="24"/>
                <w:szCs w:val="24"/>
                <w:lang w:eastAsia="de-DE"/>
              </w:rPr>
              <w:t>B</w:t>
            </w:r>
          </w:p>
          <w:p w14:paraId="4B582AF5" w14:textId="77777777" w:rsidR="00216EB2" w:rsidRPr="008A0B29" w:rsidRDefault="00216EB2" w:rsidP="00216EB2">
            <w:pPr>
              <w:keepNext/>
              <w:spacing w:after="120" w:line="480" w:lineRule="auto"/>
              <w:contextualSpacing/>
              <w:jc w:val="both"/>
              <w:rPr>
                <w:rFonts w:ascii="Arial" w:eastAsia="Times New Roman" w:hAnsi="Arial" w:cs="Times New Roman"/>
                <w:sz w:val="24"/>
                <w:szCs w:val="24"/>
                <w:lang w:eastAsia="de-DE"/>
              </w:rPr>
            </w:pPr>
            <w:r w:rsidRPr="008A0B29">
              <w:rPr>
                <w:rFonts w:ascii="Arial" w:eastAsia="Times New Roman" w:hAnsi="Arial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6F7D362F" wp14:editId="3194A2FC">
                  <wp:extent cx="2597626" cy="1960684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3831" cy="19804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89BA74" w14:textId="4B371FB5" w:rsidR="00216EB2" w:rsidRPr="008A0B29" w:rsidRDefault="00F72B52" w:rsidP="00216EB2">
      <w:pPr>
        <w:spacing w:after="0" w:line="240" w:lineRule="auto"/>
        <w:contextualSpacing/>
        <w:jc w:val="both"/>
        <w:rPr>
          <w:rFonts w:ascii="Arial" w:eastAsia="Times New Roman" w:hAnsi="Arial" w:cs="Times New Roman"/>
          <w:iCs/>
          <w:sz w:val="24"/>
          <w:szCs w:val="24"/>
          <w:lang w:val="en-US" w:eastAsia="de-DE"/>
        </w:rPr>
      </w:pPr>
      <w:r w:rsidRPr="00F72B52">
        <w:rPr>
          <w:rFonts w:ascii="Arial" w:eastAsia="Times New Roman" w:hAnsi="Arial" w:cs="Times New Roman"/>
          <w:b/>
          <w:iCs/>
          <w:sz w:val="24"/>
          <w:szCs w:val="24"/>
          <w:lang w:val="en-US" w:eastAsia="de-DE"/>
        </w:rPr>
        <w:t>Figure</w:t>
      </w:r>
      <w:r w:rsidR="008A0B29" w:rsidRPr="00F72B52">
        <w:rPr>
          <w:rFonts w:ascii="Arial" w:eastAsia="Times New Roman" w:hAnsi="Arial" w:cs="Times New Roman"/>
          <w:b/>
          <w:iCs/>
          <w:sz w:val="24"/>
          <w:szCs w:val="24"/>
          <w:lang w:val="en-US" w:eastAsia="de-DE"/>
        </w:rPr>
        <w:t xml:space="preserve"> </w:t>
      </w:r>
      <w:r w:rsidRPr="00F72B52">
        <w:rPr>
          <w:rFonts w:ascii="Arial" w:eastAsia="Times New Roman" w:hAnsi="Arial" w:cs="Times New Roman"/>
          <w:b/>
          <w:iCs/>
          <w:sz w:val="24"/>
          <w:szCs w:val="24"/>
          <w:lang w:val="en-US" w:eastAsia="de-DE"/>
        </w:rPr>
        <w:t>S</w:t>
      </w:r>
      <w:r w:rsidR="008056F5">
        <w:rPr>
          <w:rFonts w:ascii="Arial" w:eastAsia="Times New Roman" w:hAnsi="Arial" w:cs="Times New Roman"/>
          <w:b/>
          <w:iCs/>
          <w:sz w:val="24"/>
          <w:szCs w:val="24"/>
          <w:lang w:val="en-US" w:eastAsia="de-DE"/>
        </w:rPr>
        <w:t>4</w:t>
      </w:r>
      <w:r w:rsidR="00216EB2" w:rsidRPr="00F72B52">
        <w:rPr>
          <w:rFonts w:ascii="Arial" w:eastAsia="Times New Roman" w:hAnsi="Arial" w:cs="Times New Roman"/>
          <w:b/>
          <w:iCs/>
          <w:sz w:val="24"/>
          <w:szCs w:val="24"/>
          <w:lang w:val="en-US" w:eastAsia="de-DE"/>
        </w:rPr>
        <w:t>:</w:t>
      </w:r>
      <w:r w:rsidR="00216EB2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 xml:space="preserve"> </w:t>
      </w:r>
      <w:r w:rsidRPr="008A0B29">
        <w:rPr>
          <w:rFonts w:ascii="Arial" w:eastAsia="Times New Roman" w:hAnsi="Arial" w:cs="Times New Roman"/>
          <w:b/>
          <w:sz w:val="24"/>
          <w:szCs w:val="24"/>
          <w:lang w:val="en-US" w:eastAsia="de-DE"/>
        </w:rPr>
        <w:t xml:space="preserve">Anecdotal evidence that right-side </w:t>
      </w:r>
      <w:proofErr w:type="spellStart"/>
      <w:r w:rsidRPr="008A0B29">
        <w:rPr>
          <w:rFonts w:ascii="Arial" w:eastAsia="Times New Roman" w:hAnsi="Arial" w:cs="Times New Roman"/>
          <w:b/>
          <w:sz w:val="24"/>
          <w:szCs w:val="24"/>
          <w:lang w:val="en-US" w:eastAsia="de-DE"/>
        </w:rPr>
        <w:t>taVNS</w:t>
      </w:r>
      <w:proofErr w:type="spellEnd"/>
      <w:r w:rsidRPr="008A0B29">
        <w:rPr>
          <w:rFonts w:ascii="Arial" w:eastAsia="Times New Roman" w:hAnsi="Arial" w:cs="Times New Roman"/>
          <w:b/>
          <w:sz w:val="24"/>
          <w:szCs w:val="24"/>
          <w:lang w:val="en-US" w:eastAsia="de-DE"/>
        </w:rPr>
        <w:t xml:space="preserve"> affects high caloric food wanting</w:t>
      </w:r>
      <w:r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 xml:space="preserve"> </w:t>
      </w:r>
      <w:r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br/>
      </w:r>
      <w:r w:rsidR="00216EB2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 xml:space="preserve">Prior and posterior distribution of effect sizes of High caloric food wanting differences between </w:t>
      </w:r>
      <w:proofErr w:type="spellStart"/>
      <w:r w:rsidR="00216EB2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>taVNS</w:t>
      </w:r>
      <w:proofErr w:type="spellEnd"/>
      <w:r w:rsidR="00216EB2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 xml:space="preserve"> and sham stimulation</w:t>
      </w:r>
      <w:r w:rsidR="00A645B5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 xml:space="preserve"> at the right ear </w:t>
      </w:r>
      <w:r w:rsidR="00216EB2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>(A).</w:t>
      </w:r>
      <w:r w:rsidR="00A645B5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 xml:space="preserve"> </w:t>
      </w:r>
      <w:r w:rsidR="00216EB2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 xml:space="preserve">The Bayes factor robustness check indicates anecdotal evidence in support of a stimulation effect of right side </w:t>
      </w:r>
      <w:proofErr w:type="spellStart"/>
      <w:r w:rsidR="00216EB2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>taVNS</w:t>
      </w:r>
      <w:proofErr w:type="spellEnd"/>
      <w:r w:rsidR="00216EB2" w:rsidRPr="008A0B29">
        <w:rPr>
          <w:rFonts w:ascii="Arial" w:eastAsia="Times New Roman" w:hAnsi="Arial" w:cs="Times New Roman"/>
          <w:iCs/>
          <w:sz w:val="24"/>
          <w:szCs w:val="24"/>
          <w:lang w:val="en-US" w:eastAsia="de-DE"/>
        </w:rPr>
        <w:t xml:space="preserve"> on high caloric food wanting (B).</w:t>
      </w:r>
    </w:p>
    <w:p w14:paraId="1016159E" w14:textId="6482EDEE" w:rsidR="00C31BF1" w:rsidRPr="008A0B29" w:rsidRDefault="00C31BF1" w:rsidP="00C31BF1">
      <w:pPr>
        <w:rPr>
          <w:sz w:val="24"/>
          <w:szCs w:val="24"/>
        </w:rPr>
      </w:pPr>
      <w:r w:rsidRPr="008A0B29">
        <w:rPr>
          <w:noProof/>
          <w:sz w:val="24"/>
          <w:szCs w:val="24"/>
          <w:lang w:eastAsia="de-DE"/>
        </w:rPr>
        <mc:AlternateContent>
          <mc:Choice Requires="wps">
            <w:drawing>
              <wp:inline distT="0" distB="0" distL="0" distR="0" wp14:anchorId="5E303799" wp14:editId="1F2B8B12">
                <wp:extent cx="308610" cy="308610"/>
                <wp:effectExtent l="0" t="0" r="0" b="0"/>
                <wp:docPr id="3" name="Rechteck 3" descr="/Users/Franzi/.JASP/temp/clipboard/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8A425ED" id="Rechteck 3" o:spid="_x0000_s1026" alt="/Users/Franzi/.JASP/temp/clipboard/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" filled="f" stroked="f">
                <o:lock v:ext="edit" aspectratio="t"/>
                <w10:anchorlock/>
              </v:rect>
            </w:pict>
          </mc:Fallback>
        </mc:AlternateContent>
      </w:r>
    </w:p>
    <w:p w14:paraId="19FB86BD" w14:textId="4B97E927" w:rsidR="00C31BF1" w:rsidRDefault="00C31BF1" w:rsidP="00C31BF1">
      <w:pPr>
        <w:spacing w:after="0" w:line="240" w:lineRule="auto"/>
        <w:contextualSpacing/>
        <w:jc w:val="both"/>
        <w:rPr>
          <w:rFonts w:ascii="Arial" w:eastAsia="Times New Roman" w:hAnsi="Arial" w:cs="Times New Roman"/>
          <w:b/>
          <w:sz w:val="24"/>
          <w:szCs w:val="24"/>
          <w:lang w:val="en-US" w:eastAsia="de-DE"/>
        </w:rPr>
      </w:pPr>
    </w:p>
    <w:p w14:paraId="1DD8497C" w14:textId="77777777" w:rsidR="00F72B52" w:rsidRPr="008A0B29" w:rsidRDefault="00F72B52" w:rsidP="00C31BF1">
      <w:pPr>
        <w:spacing w:after="0" w:line="240" w:lineRule="auto"/>
        <w:contextualSpacing/>
        <w:jc w:val="both"/>
        <w:rPr>
          <w:rFonts w:ascii="Arial" w:eastAsia="Times New Roman" w:hAnsi="Arial" w:cs="Times New Roman"/>
          <w:b/>
          <w:sz w:val="24"/>
          <w:szCs w:val="24"/>
          <w:lang w:val="en-US" w:eastAsia="de-DE"/>
        </w:rPr>
      </w:pPr>
    </w:p>
    <w:p w14:paraId="41752BDF" w14:textId="77777777" w:rsidR="00251571" w:rsidRDefault="00251571">
      <w:pPr>
        <w:rPr>
          <w:rFonts w:ascii="Arial" w:hAnsi="Arial" w:cs="Arial"/>
          <w:iCs/>
          <w:sz w:val="24"/>
          <w:szCs w:val="24"/>
          <w:lang w:val="en-US"/>
        </w:rPr>
      </w:pPr>
      <w:r>
        <w:rPr>
          <w:rFonts w:ascii="Arial" w:hAnsi="Arial" w:cs="Arial"/>
          <w:iCs/>
          <w:sz w:val="24"/>
          <w:szCs w:val="24"/>
          <w:lang w:val="en-US"/>
        </w:rPr>
        <w:br w:type="page"/>
      </w:r>
    </w:p>
    <w:p w14:paraId="0A9478C3" w14:textId="72DD1D12" w:rsidR="00CA4B3F" w:rsidRDefault="00251571" w:rsidP="00CA4B3F">
      <w:pPr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F72B52">
        <w:rPr>
          <w:rFonts w:ascii="Arial" w:eastAsia="Times New Roman" w:hAnsi="Arial" w:cs="Arial"/>
          <w:b/>
          <w:sz w:val="24"/>
          <w:szCs w:val="24"/>
          <w:lang w:val="en-US" w:eastAsia="de-DE"/>
        </w:rPr>
        <w:lastRenderedPageBreak/>
        <w:t>Table S</w:t>
      </w:r>
      <w:r w:rsidR="005A536C">
        <w:rPr>
          <w:rFonts w:ascii="Arial" w:eastAsia="Times New Roman" w:hAnsi="Arial" w:cs="Arial"/>
          <w:b/>
          <w:sz w:val="24"/>
          <w:szCs w:val="24"/>
          <w:lang w:val="en-US" w:eastAsia="de-DE"/>
        </w:rPr>
        <w:t>1</w:t>
      </w:r>
      <w:r w:rsidRPr="00F72B52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: </w:t>
      </w:r>
      <w:r w:rsidR="00CA4B3F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Subgroup analyses of </w:t>
      </w:r>
      <w:proofErr w:type="spellStart"/>
      <w:r w:rsidR="00CA4B3F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taVNS</w:t>
      </w:r>
      <w:proofErr w:type="spellEnd"/>
      <w:r w:rsidR="00CA4B3F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effects</w:t>
      </w:r>
      <w:r w:rsidRPr="00F72B52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</w:t>
      </w:r>
    </w:p>
    <w:p w14:paraId="1827B4FC" w14:textId="3353D287" w:rsidR="00251571" w:rsidRPr="008A0B29" w:rsidRDefault="00251571" w:rsidP="00CA4B3F">
      <w:pPr>
        <w:jc w:val="both"/>
        <w:rPr>
          <w:sz w:val="24"/>
          <w:szCs w:val="24"/>
          <w:lang w:val="en-US"/>
        </w:rPr>
      </w:pPr>
      <w:r w:rsidRPr="008A0B29">
        <w:rPr>
          <w:rFonts w:ascii="Arial" w:eastAsia="Times New Roman" w:hAnsi="Arial" w:cs="Times New Roman"/>
          <w:sz w:val="24"/>
          <w:szCs w:val="24"/>
          <w:lang w:val="en-US" w:eastAsia="de-DE"/>
        </w:rPr>
        <w:t xml:space="preserve">Results of </w:t>
      </w:r>
      <w:r w:rsidR="00CA4B3F">
        <w:rPr>
          <w:rFonts w:ascii="Arial" w:eastAsia="Times New Roman" w:hAnsi="Arial" w:cs="Times New Roman"/>
          <w:sz w:val="24"/>
          <w:szCs w:val="24"/>
          <w:lang w:val="en-US" w:eastAsia="de-DE"/>
        </w:rPr>
        <w:t>one-</w:t>
      </w:r>
      <w:r>
        <w:rPr>
          <w:rFonts w:ascii="Arial" w:eastAsia="Times New Roman" w:hAnsi="Arial" w:cs="Times New Roman"/>
          <w:sz w:val="24"/>
          <w:szCs w:val="24"/>
          <w:lang w:val="en-US" w:eastAsia="de-DE"/>
        </w:rPr>
        <w:t>sample t-</w:t>
      </w:r>
      <w:r w:rsidRPr="008A0B29">
        <w:rPr>
          <w:rFonts w:ascii="Arial" w:eastAsia="Times New Roman" w:hAnsi="Arial" w:cs="Times New Roman"/>
          <w:sz w:val="24"/>
          <w:szCs w:val="24"/>
          <w:lang w:val="en-US" w:eastAsia="de-DE"/>
        </w:rPr>
        <w:t>test</w:t>
      </w:r>
      <w:r w:rsidR="00CA4B3F">
        <w:rPr>
          <w:rFonts w:ascii="Arial" w:eastAsia="Times New Roman" w:hAnsi="Arial" w:cs="Times New Roman"/>
          <w:sz w:val="24"/>
          <w:szCs w:val="24"/>
          <w:lang w:val="en-US" w:eastAsia="de-DE"/>
        </w:rPr>
        <w:t>s</w:t>
      </w:r>
      <w:r w:rsidRPr="008A0B29">
        <w:rPr>
          <w:rFonts w:ascii="Arial" w:eastAsia="Times New Roman" w:hAnsi="Arial" w:cs="Times New Roman"/>
          <w:sz w:val="24"/>
          <w:szCs w:val="24"/>
          <w:lang w:val="en-US" w:eastAsia="de-DE"/>
        </w:rPr>
        <w:t xml:space="preserve"> testing differences between </w:t>
      </w:r>
      <w:proofErr w:type="spellStart"/>
      <w:r w:rsidRPr="008A0B29">
        <w:rPr>
          <w:rFonts w:ascii="Arial" w:eastAsia="Times New Roman" w:hAnsi="Arial" w:cs="Times New Roman"/>
          <w:sz w:val="24"/>
          <w:szCs w:val="24"/>
          <w:lang w:val="en-US" w:eastAsia="de-DE"/>
        </w:rPr>
        <w:t>taVNS</w:t>
      </w:r>
      <w:proofErr w:type="spellEnd"/>
      <w:r w:rsidR="00450775">
        <w:rPr>
          <w:rFonts w:ascii="Arial" w:eastAsia="Times New Roman" w:hAnsi="Arial" w:cs="Times New Roman"/>
          <w:sz w:val="24"/>
          <w:szCs w:val="24"/>
          <w:lang w:val="en-US" w:eastAsia="de-DE"/>
        </w:rPr>
        <w:t xml:space="preserve"> and </w:t>
      </w:r>
      <w:r w:rsidRPr="008A0B29">
        <w:rPr>
          <w:rFonts w:ascii="Arial" w:eastAsia="Times New Roman" w:hAnsi="Arial" w:cs="Times New Roman"/>
          <w:sz w:val="24"/>
          <w:szCs w:val="24"/>
          <w:lang w:val="en-US" w:eastAsia="de-DE"/>
        </w:rPr>
        <w:t>sham stimulation</w:t>
      </w:r>
      <w:r w:rsidR="00CA4B3F">
        <w:rPr>
          <w:rFonts w:ascii="Arial" w:eastAsia="Times New Roman" w:hAnsi="Arial" w:cs="Times New Roman"/>
          <w:sz w:val="24"/>
          <w:szCs w:val="24"/>
          <w:lang w:val="en-US" w:eastAsia="de-DE"/>
        </w:rPr>
        <w:t xml:space="preserve"> </w:t>
      </w:r>
      <w:r w:rsidRPr="008A0B29">
        <w:rPr>
          <w:rFonts w:ascii="Arial" w:eastAsia="Times New Roman" w:hAnsi="Arial" w:cs="Times New Roman"/>
          <w:sz w:val="24"/>
          <w:szCs w:val="24"/>
          <w:lang w:val="en-US" w:eastAsia="de-DE"/>
        </w:rPr>
        <w:t>for</w:t>
      </w:r>
      <w:r w:rsidR="00CA4B3F">
        <w:rPr>
          <w:rFonts w:ascii="Arial" w:eastAsia="Times New Roman" w:hAnsi="Arial" w:cs="Times New Roman"/>
          <w:sz w:val="24"/>
          <w:szCs w:val="24"/>
          <w:lang w:val="en-US" w:eastAsia="de-DE"/>
        </w:rPr>
        <w:t xml:space="preserve"> liking and wanting in subset</w:t>
      </w:r>
      <w:r w:rsidR="00450775">
        <w:rPr>
          <w:rFonts w:ascii="Arial" w:eastAsia="Times New Roman" w:hAnsi="Arial" w:cs="Times New Roman"/>
          <w:sz w:val="24"/>
          <w:szCs w:val="24"/>
          <w:lang w:val="en-US" w:eastAsia="de-DE"/>
        </w:rPr>
        <w:t>s</w:t>
      </w:r>
      <w:r w:rsidR="00CA4B3F">
        <w:rPr>
          <w:rFonts w:ascii="Arial" w:eastAsia="Times New Roman" w:hAnsi="Arial" w:cs="Times New Roman"/>
          <w:sz w:val="24"/>
          <w:szCs w:val="24"/>
          <w:lang w:val="en-US" w:eastAsia="de-DE"/>
        </w:rPr>
        <w:t xml:space="preserve"> of the data </w:t>
      </w:r>
      <w:r w:rsidR="00450775">
        <w:rPr>
          <w:rFonts w:ascii="Arial" w:eastAsia="Times New Roman" w:hAnsi="Arial" w:cs="Times New Roman"/>
          <w:sz w:val="24"/>
          <w:szCs w:val="24"/>
          <w:lang w:val="en-US" w:eastAsia="de-DE"/>
        </w:rPr>
        <w:t>based on</w:t>
      </w:r>
      <w:r w:rsidR="00CA4B3F">
        <w:rPr>
          <w:rFonts w:ascii="Arial" w:eastAsia="Times New Roman" w:hAnsi="Arial" w:cs="Times New Roman"/>
          <w:sz w:val="24"/>
          <w:szCs w:val="24"/>
          <w:lang w:val="en-US" w:eastAsia="de-DE"/>
        </w:rPr>
        <w:t xml:space="preserve"> sex, stimulation side, and stimulus characteristics. Only </w:t>
      </w:r>
      <w:r w:rsidR="00450775">
        <w:rPr>
          <w:rFonts w:ascii="Arial" w:eastAsia="Times New Roman" w:hAnsi="Arial" w:cs="Times New Roman"/>
          <w:sz w:val="24"/>
          <w:szCs w:val="24"/>
          <w:lang w:val="en-US" w:eastAsia="de-DE"/>
        </w:rPr>
        <w:t>6</w:t>
      </w:r>
      <w:r w:rsidR="00CA4B3F">
        <w:rPr>
          <w:rFonts w:ascii="Arial" w:eastAsia="Times New Roman" w:hAnsi="Arial" w:cs="Times New Roman"/>
          <w:sz w:val="24"/>
          <w:szCs w:val="24"/>
          <w:lang w:val="en-US" w:eastAsia="de-DE"/>
        </w:rPr>
        <w:t xml:space="preserve"> of the 82 comparisons were nominally significant.</w:t>
      </w:r>
    </w:p>
    <w:tbl>
      <w:tblPr>
        <w:tblW w:w="9006" w:type="dxa"/>
        <w:tblBorders>
          <w:top w:val="single" w:sz="12" w:space="0" w:color="000000"/>
        </w:tblBorders>
        <w:tblLayout w:type="fixed"/>
        <w:tblCellMar>
          <w:top w:w="15" w:type="dxa"/>
          <w:left w:w="15" w:type="dxa"/>
          <w:bottom w:w="17" w:type="dxa"/>
          <w:right w:w="15" w:type="dxa"/>
        </w:tblCellMar>
        <w:tblLook w:val="0420" w:firstRow="1" w:lastRow="0" w:firstColumn="0" w:lastColumn="0" w:noHBand="0" w:noVBand="1"/>
      </w:tblPr>
      <w:tblGrid>
        <w:gridCol w:w="993"/>
        <w:gridCol w:w="1284"/>
        <w:gridCol w:w="572"/>
        <w:gridCol w:w="716"/>
        <w:gridCol w:w="1255"/>
        <w:gridCol w:w="1241"/>
        <w:gridCol w:w="850"/>
        <w:gridCol w:w="638"/>
        <w:gridCol w:w="17"/>
        <w:gridCol w:w="699"/>
        <w:gridCol w:w="25"/>
        <w:gridCol w:w="716"/>
      </w:tblGrid>
      <w:tr w:rsidR="00B464AB" w:rsidRPr="00444543" w14:paraId="48F78EDD" w14:textId="77777777" w:rsidTr="00450775">
        <w:trPr>
          <w:trHeight w:val="577"/>
          <w:tblHeader/>
        </w:trPr>
        <w:tc>
          <w:tcPr>
            <w:tcW w:w="8290" w:type="dxa"/>
            <w:gridSpan w:val="11"/>
            <w:tcBorders>
              <w:top w:val="nil"/>
              <w:bottom w:val="single" w:sz="12" w:space="0" w:color="auto"/>
            </w:tcBorders>
            <w:vAlign w:val="center"/>
          </w:tcPr>
          <w:p w14:paraId="2FAF31A1" w14:textId="1640EF1C" w:rsidR="00B464AB" w:rsidRPr="00251571" w:rsidRDefault="00B464AB" w:rsidP="00B464AB">
            <w:pPr>
              <w:spacing w:after="0" w:line="240" w:lineRule="auto"/>
              <w:ind w:right="-152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1571"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taVNS</w:t>
            </w:r>
            <w:proofErr w:type="spellEnd"/>
            <w:r w:rsidRPr="00251571"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-induced changes (</w:t>
            </w:r>
            <w:proofErr w:type="spellStart"/>
            <w:r w:rsidRPr="00251571"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taVNS</w:t>
            </w:r>
            <w:proofErr w:type="spellEnd"/>
            <w:r w:rsidRPr="00251571"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 xml:space="preserve"> – sham)</w:t>
            </w:r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  <w:vAlign w:val="center"/>
          </w:tcPr>
          <w:p w14:paraId="6F0FB74A" w14:textId="77777777" w:rsidR="00B464AB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51571" w:rsidRPr="00EF34E6" w14:paraId="1464BF01" w14:textId="77777777" w:rsidTr="00450775">
        <w:trPr>
          <w:trHeight w:val="577"/>
          <w:tblHeader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42FB30B" w14:textId="22CD1F22" w:rsidR="00251571" w:rsidRPr="00251571" w:rsidRDefault="00251571" w:rsidP="00251571">
            <w:pPr>
              <w:spacing w:after="0" w:line="240" w:lineRule="auto"/>
              <w:ind w:right="-1527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bookmarkStart w:id="4" w:name="_Hlk56600901"/>
            <w:r w:rsidRPr="00251571"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="00B464AB"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Rating</w:t>
            </w:r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4F4A9C1" w14:textId="200C8A3E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timulus</w:t>
            </w:r>
          </w:p>
        </w:tc>
        <w:tc>
          <w:tcPr>
            <w:tcW w:w="57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9211527" w14:textId="7CD60492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StimSide</w:t>
            </w:r>
            <w:proofErr w:type="spellEnd"/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53529F2" w14:textId="2C7A90B3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Sex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3970C44" w14:textId="23FF2636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Caloric content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4BE875D" w14:textId="4155DA90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Perceived healthiness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C5BBB9A" w14:textId="2507D3C3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Flavor</w:t>
            </w:r>
          </w:p>
        </w:tc>
        <w:tc>
          <w:tcPr>
            <w:tcW w:w="655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638BAFF" w14:textId="7AEB0936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719" w:type="dxa"/>
            <w:gridSpan w:val="2"/>
            <w:tcBorders>
              <w:top w:val="nil"/>
              <w:bottom w:val="single" w:sz="12" w:space="0" w:color="auto"/>
            </w:tcBorders>
          </w:tcPr>
          <w:p w14:paraId="2E6D27B0" w14:textId="513109E1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Diff</w:t>
            </w:r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96A7704" w14:textId="0ECFBC68" w:rsidR="00251571" w:rsidRPr="00251571" w:rsidRDefault="00B464AB" w:rsidP="0025157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251571" w:rsidRPr="00EF34E6" w14:paraId="09B8508C" w14:textId="77777777" w:rsidTr="00450775">
        <w:trPr>
          <w:trHeight w:val="348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04813" w14:textId="2BD1A638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DA0261" w14:textId="20B30990" w:rsidR="00251571" w:rsidRPr="00444543" w:rsidRDefault="00251571" w:rsidP="00450775">
            <w:pPr>
              <w:spacing w:after="0" w:line="276" w:lineRule="auto"/>
              <w:ind w:left="-158" w:firstLine="158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A1848" w14:textId="1E1AF62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</w:tcBorders>
            <w:vAlign w:val="center"/>
            <w:hideMark/>
          </w:tcPr>
          <w:p w14:paraId="05A26238" w14:textId="550E46A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vAlign w:val="center"/>
            <w:hideMark/>
          </w:tcPr>
          <w:p w14:paraId="419EACB9" w14:textId="4A525E4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  <w:hideMark/>
          </w:tcPr>
          <w:p w14:paraId="7F551FC0" w14:textId="1E9FD9D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  <w:hideMark/>
          </w:tcPr>
          <w:p w14:paraId="7FB01430" w14:textId="0607D7E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  <w:hideMark/>
          </w:tcPr>
          <w:p w14:paraId="210376FE" w14:textId="70B3AAA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single" w:sz="12" w:space="0" w:color="auto"/>
            </w:tcBorders>
            <w:vAlign w:val="center"/>
          </w:tcPr>
          <w:p w14:paraId="68F26AEB" w14:textId="7777777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36" w:type="dxa"/>
            <w:gridSpan w:val="2"/>
            <w:tcBorders>
              <w:top w:val="single" w:sz="12" w:space="0" w:color="auto"/>
            </w:tcBorders>
            <w:vAlign w:val="center"/>
          </w:tcPr>
          <w:p w14:paraId="1CF8A400" w14:textId="6AD78E1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251571" w:rsidRPr="00EF34E6" w14:paraId="0F86ACD6" w14:textId="77777777" w:rsidTr="00450775">
        <w:trPr>
          <w:trHeight w:val="34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B557" w14:textId="4E7D04B0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CA6F" w14:textId="33E5527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D9AB" w14:textId="61EB78E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left w:val="nil"/>
            </w:tcBorders>
            <w:vAlign w:val="center"/>
            <w:hideMark/>
          </w:tcPr>
          <w:p w14:paraId="72D44AB0" w14:textId="5530058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vAlign w:val="center"/>
            <w:hideMark/>
          </w:tcPr>
          <w:p w14:paraId="55422C69" w14:textId="70BDDEB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  <w:hideMark/>
          </w:tcPr>
          <w:p w14:paraId="66AE9654" w14:textId="37654C5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2C9FAB8" w14:textId="3D5957A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vAlign w:val="center"/>
            <w:hideMark/>
          </w:tcPr>
          <w:p w14:paraId="29A43565" w14:textId="781F6D1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vAlign w:val="center"/>
          </w:tcPr>
          <w:p w14:paraId="14743B9A" w14:textId="7777777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36" w:type="dxa"/>
            <w:gridSpan w:val="2"/>
            <w:vAlign w:val="center"/>
          </w:tcPr>
          <w:p w14:paraId="1BA12149" w14:textId="7645635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33</w:t>
            </w:r>
          </w:p>
        </w:tc>
      </w:tr>
      <w:tr w:rsidR="00251571" w:rsidRPr="00EF34E6" w14:paraId="5629EAD7" w14:textId="77777777" w:rsidTr="00450775">
        <w:trPr>
          <w:trHeight w:val="34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53E0" w14:textId="6D37ADE3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92D1" w14:textId="61AD989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C189F" w14:textId="1F74833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left w:val="nil"/>
            </w:tcBorders>
            <w:vAlign w:val="center"/>
            <w:hideMark/>
          </w:tcPr>
          <w:p w14:paraId="16A94430" w14:textId="694B7B3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vAlign w:val="center"/>
            <w:hideMark/>
          </w:tcPr>
          <w:p w14:paraId="76A9904B" w14:textId="29B7854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vAlign w:val="center"/>
            <w:hideMark/>
          </w:tcPr>
          <w:p w14:paraId="6211950D" w14:textId="636249A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790096F" w14:textId="7E6AB38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vAlign w:val="center"/>
            <w:hideMark/>
          </w:tcPr>
          <w:p w14:paraId="4BC6CEE0" w14:textId="29FE121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vAlign w:val="center"/>
          </w:tcPr>
          <w:p w14:paraId="29526C19" w14:textId="13089E60" w:rsidR="00251571" w:rsidRPr="00444543" w:rsidRDefault="00251571" w:rsidP="0045077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736" w:type="dxa"/>
            <w:gridSpan w:val="2"/>
            <w:vAlign w:val="center"/>
          </w:tcPr>
          <w:p w14:paraId="24FB4244" w14:textId="48E144F9" w:rsidR="00251571" w:rsidRPr="00444543" w:rsidRDefault="00251571" w:rsidP="0045077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51</w:t>
            </w:r>
          </w:p>
        </w:tc>
      </w:tr>
      <w:tr w:rsidR="00251571" w:rsidRPr="00EF34E6" w14:paraId="0E3141A3" w14:textId="77777777" w:rsidTr="00450775">
        <w:trPr>
          <w:trHeight w:val="348"/>
        </w:trPr>
        <w:tc>
          <w:tcPr>
            <w:tcW w:w="993" w:type="dxa"/>
            <w:tcBorders>
              <w:top w:val="nil"/>
              <w:left w:val="nil"/>
            </w:tcBorders>
            <w:vAlign w:val="center"/>
            <w:hideMark/>
          </w:tcPr>
          <w:p w14:paraId="21232687" w14:textId="7DE6899D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</w:tcBorders>
            <w:vAlign w:val="center"/>
            <w:hideMark/>
          </w:tcPr>
          <w:p w14:paraId="5C89DC83" w14:textId="264F602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</w:tcBorders>
            <w:vAlign w:val="center"/>
            <w:hideMark/>
          </w:tcPr>
          <w:p w14:paraId="2FDD74C4" w14:textId="68A3546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vAlign w:val="center"/>
            <w:hideMark/>
          </w:tcPr>
          <w:p w14:paraId="5DD5619C" w14:textId="6C776D2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vAlign w:val="center"/>
            <w:hideMark/>
          </w:tcPr>
          <w:p w14:paraId="5E0E98C7" w14:textId="4A17B40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vAlign w:val="center"/>
            <w:hideMark/>
          </w:tcPr>
          <w:p w14:paraId="7107F4D7" w14:textId="7123CFF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948C12F" w14:textId="1735774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vAlign w:val="center"/>
            <w:hideMark/>
          </w:tcPr>
          <w:p w14:paraId="57280343" w14:textId="64B5CE3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vAlign w:val="center"/>
          </w:tcPr>
          <w:p w14:paraId="45E9B707" w14:textId="2DB4D04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736" w:type="dxa"/>
            <w:gridSpan w:val="2"/>
            <w:vAlign w:val="center"/>
          </w:tcPr>
          <w:p w14:paraId="3511FD5A" w14:textId="315B09E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</w:tr>
      <w:tr w:rsidR="00251571" w:rsidRPr="00E01F82" w14:paraId="601B2133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12AFB8D3" w14:textId="5C6E7DC2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7A522960" w14:textId="1BE324E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3D0A46F4" w14:textId="7285D92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E50DAE0" w14:textId="57430F7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EE9B438" w14:textId="6679BCE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36B390F3" w14:textId="35526AB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1CC947E" w14:textId="57C1075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406973ED" w14:textId="615782A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78E1FE87" w14:textId="753D255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28910FE2" w14:textId="296C8C2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</w:tr>
      <w:tr w:rsidR="00251571" w:rsidRPr="00E01F82" w14:paraId="45FB942B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0015E096" w14:textId="66BFD20F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625595D5" w14:textId="67EA7BB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08620731" w14:textId="2998F56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3BA98C0" w14:textId="6C0AFC5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882CF33" w14:textId="7C7F1E2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D539C02" w14:textId="33B4668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B94F9AE" w14:textId="2ACF2BD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5D3B52EA" w14:textId="68D1407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2A0C122F" w14:textId="3EA367B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983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47E8B885" w14:textId="71A108E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73</w:t>
            </w:r>
          </w:p>
        </w:tc>
      </w:tr>
      <w:tr w:rsidR="00251571" w:rsidRPr="00E01F82" w14:paraId="1EFF7F41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1F2AF7CD" w14:textId="0D867FFA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4E71484A" w14:textId="7BE85D6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6AEF3066" w14:textId="1C54327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5209A02" w14:textId="6521481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7EC140B9" w14:textId="48D8598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56DCFF1A" w14:textId="2EF047F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733790F" w14:textId="5305D57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0CB834E1" w14:textId="21DA8D3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11D15C1B" w14:textId="5869760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27C72C69" w14:textId="4B3B895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</w:tr>
      <w:tr w:rsidR="00251571" w:rsidRPr="00E01F82" w14:paraId="0B6864F8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230BD096" w14:textId="3C5D99EC" w:rsidR="00251571" w:rsidRPr="00450775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174DC683" w14:textId="6DE6C920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1DC55606" w14:textId="49BEBB06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681F421" w14:textId="3519AC53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27F688F" w14:textId="34F4A925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5CDB163B" w14:textId="2909C4BD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BF0BEEE" w14:textId="76CD4765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3DD9A713" w14:textId="3C38EB7F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61EB4BFB" w14:textId="6EAF4013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304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1ACED259" w14:textId="7DA55AF4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B464AB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45</w:t>
            </w:r>
            <w:r w:rsidR="00450775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51571" w:rsidRPr="00E01F82" w14:paraId="71698D66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5CF6224B" w14:textId="51A02CA0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698E805E" w14:textId="08DCCDC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1ADF9049" w14:textId="19CFAC2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DAEF6D9" w14:textId="4F0C31F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C408A66" w14:textId="21E62D8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230A1AF0" w14:textId="166E12A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B81F49" w14:textId="17CE4C6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139512E8" w14:textId="605542E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59030A86" w14:textId="41F3DEE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64B79204" w14:textId="77BBB37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</w:tr>
      <w:tr w:rsidR="00251571" w:rsidRPr="00E01F82" w14:paraId="385B2417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3619F471" w14:textId="75615E7E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1CC36194" w14:textId="3372F6F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0E832C08" w14:textId="5C7950D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93CEA66" w14:textId="351F7CF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0F92D70" w14:textId="140A957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4250E81F" w14:textId="75146F0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4E5BD36" w14:textId="2BF49BB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6C989330" w14:textId="62058CA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345378B9" w14:textId="09F2853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617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014B146C" w14:textId="4180024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704</w:t>
            </w:r>
          </w:p>
        </w:tc>
      </w:tr>
      <w:tr w:rsidR="00251571" w:rsidRPr="00E01F82" w14:paraId="6CD9A751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099B50B4" w14:textId="4EA9AA08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2673B78C" w14:textId="5DECC95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40554B81" w14:textId="5FF5505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33E5EF2" w14:textId="61191BB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2ACD1D8B" w14:textId="1B48EEB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19F316BE" w14:textId="57FB5F1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DBC482C" w14:textId="617ACE9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5B298EF5" w14:textId="3F535DC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645E3813" w14:textId="7C41719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055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0D9A2066" w14:textId="5EFFF37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</w:tr>
      <w:tr w:rsidR="00251571" w:rsidRPr="00E01F82" w14:paraId="432231E0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26B6B8A6" w14:textId="08242DC9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4AD68A20" w14:textId="6EFD3BA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237DD4F4" w14:textId="03E75CE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D5F5AA0" w14:textId="5DE2CF1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E2478A1" w14:textId="6130B89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18347D6D" w14:textId="252775D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0BC7645" w14:textId="75E191C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49120D55" w14:textId="69A247B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54964EAB" w14:textId="11A75D1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156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2554D954" w14:textId="488C940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</w:tr>
      <w:tr w:rsidR="00251571" w:rsidRPr="00E01F82" w14:paraId="5B008209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5FC4F933" w14:textId="3C1F441D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2299032E" w14:textId="1684E40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631BB388" w14:textId="032DA68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8C34E9C" w14:textId="095B7BA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7AB8738" w14:textId="15A3053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4A6F534C" w14:textId="2A0B05A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BDB704A" w14:textId="03E3BE1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1C6F8D05" w14:textId="5300CE0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7E81ACE3" w14:textId="60EC342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189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4FD289E2" w14:textId="4CAB3EC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</w:tr>
      <w:tr w:rsidR="00251571" w:rsidRPr="00E01F82" w14:paraId="5D166504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2155E3FA" w14:textId="56B90D95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7717BEAA" w14:textId="144AF5B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64FA7F95" w14:textId="1AC1D04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8FD72D5" w14:textId="18607A0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2E2B5150" w14:textId="4837366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4EDB2E52" w14:textId="092E62D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98CEBD6" w14:textId="5393652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3E4047BC" w14:textId="589CF4E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4002F8CF" w14:textId="186BB99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430CCCB7" w14:textId="320340A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</w:tr>
      <w:tr w:rsidR="00251571" w:rsidRPr="00E01F82" w14:paraId="46676814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469BCE90" w14:textId="06A0B56E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625031F1" w14:textId="5E5CECD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3998DD44" w14:textId="2DF6D09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86D5711" w14:textId="70AC2A0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5B1E717" w14:textId="17D6640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24FB34E0" w14:textId="16C9486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4282ED8" w14:textId="42EC412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2499FA86" w14:textId="7C8D7BC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7911E5F7" w14:textId="5AD20A4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422CA94B" w14:textId="58F9C4A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</w:tr>
      <w:tr w:rsidR="00251571" w:rsidRPr="00E01F82" w14:paraId="3E9D7479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07F75134" w14:textId="4FDBE48B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35F2DEA2" w14:textId="41DB887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4153AB2F" w14:textId="1E0FA45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1DAF96C" w14:textId="591F4B6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89F8BCA" w14:textId="209DA7E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BC278E8" w14:textId="5B3F4D2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EA542C9" w14:textId="268034F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44FFDF14" w14:textId="1F7C2F5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075638E2" w14:textId="7A2FCC2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132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271DD5BD" w14:textId="3C668A7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</w:tr>
      <w:tr w:rsidR="00251571" w:rsidRPr="00E01F82" w14:paraId="6860702A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15D37B1F" w14:textId="284987BA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6D271825" w14:textId="27E8C47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0FD63303" w14:textId="27C6A1B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76FBF66" w14:textId="0A35B23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50E8692" w14:textId="490269D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194D52B4" w14:textId="7CA3BEC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66A77B1" w14:textId="30DB291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7D7E92E5" w14:textId="62C546B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197AA376" w14:textId="45373DD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7BD653F9" w14:textId="7FC0261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</w:tr>
      <w:tr w:rsidR="00251571" w:rsidRPr="00E01F82" w14:paraId="531962F5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0CC18AA9" w14:textId="26CFB0A0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77F12100" w14:textId="08B7B54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788BF242" w14:textId="0AB245C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BD9D885" w14:textId="742AB23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F543A9C" w14:textId="25049FA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3D5959C6" w14:textId="3D6EC80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7D5D85F" w14:textId="5DFC8B0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51DA8D60" w14:textId="3C6DBD1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23BD4F33" w14:textId="58FC14B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486E860C" w14:textId="1214180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</w:tr>
      <w:tr w:rsidR="00251571" w:rsidRPr="00E01F82" w14:paraId="042EA14F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5F2EF006" w14:textId="7BC81F19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26BAEEF9" w14:textId="475DFAF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6C6E834C" w14:textId="7B70C8F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6AFE754" w14:textId="30D993C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54A70F0" w14:textId="2607050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13DB5E7D" w14:textId="7659695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1C496D5" w14:textId="5F2AE91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4DDB56C6" w14:textId="0C3E453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3BC1882A" w14:textId="4BF251F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101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729CCB42" w14:textId="55A1291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69</w:t>
            </w:r>
          </w:p>
        </w:tc>
      </w:tr>
      <w:tr w:rsidR="00251571" w:rsidRPr="00E01F82" w14:paraId="256A60D1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5A7DCC7F" w14:textId="4AC8B9BB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271B0612" w14:textId="118A170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52C4A386" w14:textId="79A1FDB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CC2345A" w14:textId="568F730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215F5762" w14:textId="583DB9A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1A819A6" w14:textId="53070B4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8ECE759" w14:textId="5048D96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03740658" w14:textId="15C8C46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0AC541F1" w14:textId="522416B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15241C9D" w14:textId="5F4CDC65" w:rsidR="00251571" w:rsidRPr="00444543" w:rsidRDefault="00B464AB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51571" w:rsidRPr="0044454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251571" w:rsidRPr="00E01F82" w14:paraId="0CF69CBC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47E2EFE5" w14:textId="78B8BFC5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681A1016" w14:textId="62A1DD2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4AE80B69" w14:textId="76AE134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30A98CE" w14:textId="0F26A38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894F2A0" w14:textId="585B202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552CAB28" w14:textId="3AEDF41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AEFEDD" w14:textId="55B970A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2D743C41" w14:textId="46241BF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501CEF2C" w14:textId="72510C3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5F384687" w14:textId="55D6A8C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</w:tr>
      <w:tr w:rsidR="00251571" w:rsidRPr="00E01F82" w14:paraId="44F021E7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19865243" w14:textId="2AADA7A4" w:rsidR="00251571" w:rsidRPr="00450775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510E9E5E" w14:textId="6304F845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38DE67AC" w14:textId="50B56A06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73BFE10" w14:textId="5AB144CA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638E77B7" w14:textId="5DA8E6B4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B938164" w14:textId="33A761C1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4D7D856" w14:textId="375E0533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37930A39" w14:textId="2CFA586F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670511A5" w14:textId="1B1F6B2D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934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1EFC0247" w14:textId="4B9F4192" w:rsidR="00251571" w:rsidRPr="00450775" w:rsidRDefault="00B464AB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251571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9</w:t>
            </w:r>
            <w:r w:rsidR="00450775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51571" w:rsidRPr="00E01F82" w14:paraId="6A242A1A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0278E775" w14:textId="269E20F9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73542CF9" w14:textId="1B63B81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7F4E3282" w14:textId="5B9A16B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5F4A547" w14:textId="4165FB1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45757EF7" w14:textId="005F6DD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4794B268" w14:textId="68049C1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E8D101B" w14:textId="13E48B1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74AFAADB" w14:textId="41B9328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5B78324D" w14:textId="78D3FC7E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123A859A" w14:textId="15F1FBA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02</w:t>
            </w:r>
          </w:p>
        </w:tc>
      </w:tr>
      <w:tr w:rsidR="00251571" w:rsidRPr="00E01F82" w14:paraId="6EA69C6A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5BFBECA7" w14:textId="13D24B32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6AB2BCCC" w14:textId="059B727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6601E128" w14:textId="3782122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127AFD1" w14:textId="13FEFF0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A90E189" w14:textId="388A13A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4328FAF1" w14:textId="2421717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62FD5E8" w14:textId="3209F29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442DDD67" w14:textId="42AC4BF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6D50FE40" w14:textId="66EB3D0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523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2E939422" w14:textId="38E9540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59</w:t>
            </w:r>
          </w:p>
        </w:tc>
      </w:tr>
      <w:tr w:rsidR="00251571" w:rsidRPr="00E01F82" w14:paraId="682809A1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3A181EB3" w14:textId="688CE029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4A5E9CAF" w14:textId="7F80823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2AADAF61" w14:textId="0011A6A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42DF2DA" w14:textId="4033CAA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1CA947F" w14:textId="1DF2756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3AFBD47" w14:textId="798E1CB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7FD3145" w14:textId="5BF0C32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77581428" w14:textId="3E7C1A1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6CD5142A" w14:textId="3A00E90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822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090A388C" w14:textId="0DE1B74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71</w:t>
            </w:r>
          </w:p>
        </w:tc>
      </w:tr>
      <w:tr w:rsidR="00251571" w:rsidRPr="00E01F82" w14:paraId="70FA2F89" w14:textId="77777777" w:rsidTr="00450775">
        <w:trPr>
          <w:trHeight w:val="348"/>
        </w:trPr>
        <w:tc>
          <w:tcPr>
            <w:tcW w:w="993" w:type="dxa"/>
            <w:tcBorders>
              <w:bottom w:val="nil"/>
            </w:tcBorders>
            <w:vAlign w:val="center"/>
          </w:tcPr>
          <w:p w14:paraId="1BA0A552" w14:textId="07650133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bottom w:val="nil"/>
            </w:tcBorders>
            <w:vAlign w:val="center"/>
          </w:tcPr>
          <w:p w14:paraId="7CF2EB0A" w14:textId="48EBB1B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0E2FDDF0" w14:textId="150D3EB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D620B0A" w14:textId="382C347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54E6A15" w14:textId="12E5C3B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7C486D3C" w14:textId="1391774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1938D30" w14:textId="4E99C30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149C1D9E" w14:textId="7BDC7E8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bottom w:val="nil"/>
            </w:tcBorders>
            <w:vAlign w:val="center"/>
          </w:tcPr>
          <w:p w14:paraId="7A7C3468" w14:textId="54EF9CD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660</w:t>
            </w:r>
          </w:p>
        </w:tc>
        <w:tc>
          <w:tcPr>
            <w:tcW w:w="736" w:type="dxa"/>
            <w:gridSpan w:val="2"/>
            <w:tcBorders>
              <w:bottom w:val="nil"/>
            </w:tcBorders>
            <w:vAlign w:val="center"/>
          </w:tcPr>
          <w:p w14:paraId="4428EC33" w14:textId="1C8AC54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</w:tr>
      <w:tr w:rsidR="00251571" w:rsidRPr="00E01F82" w14:paraId="263C3310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BD5820A" w14:textId="74E52EF9" w:rsidR="00251571" w:rsidRPr="00450775" w:rsidRDefault="00251571" w:rsidP="00450775">
            <w:pPr>
              <w:spacing w:after="0" w:line="276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8EA6B50" w14:textId="41093502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4239FF2" w14:textId="479BB1DC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5BBF67C" w14:textId="01CE4FDF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6EBB85A" w14:textId="7C7BBE6C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7C0C5592" w14:textId="22D26A70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3BAC11" w14:textId="1E48D929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C44BC8E" w14:textId="351A13C9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59E6C989" w14:textId="4475DB10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822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440245CA" w14:textId="37A34C7D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B464AB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16</w:t>
            </w:r>
            <w:r w:rsidR="00450775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51571" w:rsidRPr="00E01F82" w14:paraId="4CD3F4C7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EF032C" w14:textId="6C1B26BD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8597770" w14:textId="68AA029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B47F654" w14:textId="5D32444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2C1CAE9" w14:textId="6C72476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F9210AD" w14:textId="772B5FE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196BA5B" w14:textId="560A7D5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77F220" w14:textId="6B76CEB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4A9090E3" w14:textId="47E51C1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7133772" w14:textId="3B73A7D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2742E83B" w14:textId="778DE07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</w:tr>
      <w:tr w:rsidR="00251571" w:rsidRPr="00E01F82" w14:paraId="27B431B1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8AC622" w14:textId="6177E897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BDFFFD0" w14:textId="5022E58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B6592E6" w14:textId="65CC9C3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72C14E34" w14:textId="75912BC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CE21A1F" w14:textId="5D49C75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9111392" w14:textId="727212A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2888B3" w14:textId="1D43532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11131DE" w14:textId="3ADA1D5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0BB2C86D" w14:textId="5CA47D7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64BFA89B" w14:textId="5DAFA0D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</w:tr>
      <w:tr w:rsidR="00251571" w:rsidRPr="00E01F82" w14:paraId="7AF96FFA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A776B0" w14:textId="627BC18F" w:rsidR="00251571" w:rsidRPr="00450775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981270F" w14:textId="40BD87DB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AC4730B" w14:textId="4211AE88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D7E4BEF" w14:textId="3B61664E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133C8B2" w14:textId="229EA271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7AA72954" w14:textId="3ACA964D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E98575" w14:textId="08F4EC3B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EB1C2C8" w14:textId="37174842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548A2E13" w14:textId="133BE7FE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546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4166A50" w14:textId="0EBA3812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B464AB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31</w:t>
            </w:r>
            <w:r w:rsidR="00450775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51571" w:rsidRPr="00E01F82" w14:paraId="4FB79D8A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478D16" w14:textId="327049CD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DFC2836" w14:textId="18CC16B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D9F6156" w14:textId="68902AC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665CFD3" w14:textId="7DC59B8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AE2923E" w14:textId="20EDAE8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1111E08" w14:textId="594DCC0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B9D3A6" w14:textId="189A32D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BF970BB" w14:textId="6E9C4DD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7B667F49" w14:textId="7D625F9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262E0D0E" w14:textId="4CD1084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</w:tr>
      <w:tr w:rsidR="00251571" w:rsidRPr="00E01F82" w14:paraId="2BDFE8DB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813F6B" w14:textId="252ED303" w:rsidR="00251571" w:rsidRPr="00450775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A6ADEA9" w14:textId="1061E279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0ECDDB9" w14:textId="163A0145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A02E45D" w14:textId="4A4F6837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BFF9BAD" w14:textId="635DF001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8041829" w14:textId="25CD3107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1FAE58" w14:textId="4BDEAB24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1A702A75" w14:textId="38585680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5C197EBA" w14:textId="2FFB3ED9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603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91F9690" w14:textId="1905CA28" w:rsidR="00251571" w:rsidRPr="00450775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B464AB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46</w:t>
            </w:r>
            <w:r w:rsidR="00450775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51571" w:rsidRPr="00E01F82" w14:paraId="06D7667F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4873B9" w14:textId="1F74A51E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D8C60F1" w14:textId="58EF3F0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D6FC422" w14:textId="6D519BD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3C42A3D" w14:textId="6ED3D4E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795307E" w14:textId="4F9B877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1720C72" w14:textId="1CA7FF0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542D83" w14:textId="73F0590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2B62A1A1" w14:textId="66937FE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01DF74D2" w14:textId="439EF3E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74915784" w14:textId="300B512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</w:tr>
      <w:tr w:rsidR="00251571" w:rsidRPr="00E01F82" w14:paraId="2666B697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5DA2ABA" w14:textId="61AB8315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DA61721" w14:textId="0BD0A2A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7D24CF7" w14:textId="5DFDD62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9DF82DD" w14:textId="6E0EB54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EAC17AC" w14:textId="454CFCF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B1514F4" w14:textId="35928FE4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D18498" w14:textId="52A6DBB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AD89EA5" w14:textId="6647FD0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634B2191" w14:textId="72C2F7E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2.029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4539ACE" w14:textId="35E88FF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</w:tr>
      <w:tr w:rsidR="00251571" w:rsidRPr="00E01F82" w14:paraId="70E00F13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9B26A7" w14:textId="72D081BD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D26BCBF" w14:textId="440E361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223AA67" w14:textId="703D985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6D4D020A" w14:textId="060B5F1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E54248E" w14:textId="7D4AA7A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D0B3D38" w14:textId="340F80E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385AD1" w14:textId="51D0C48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5400FD15" w14:textId="510F779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44FA03E4" w14:textId="596C60F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467425EF" w14:textId="0BC59DA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</w:tr>
      <w:tr w:rsidR="00251571" w:rsidRPr="00E01F82" w14:paraId="097421EF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F2682BA" w14:textId="531E31B0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371E746" w14:textId="4865079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3C229C5" w14:textId="66E1708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AC92D08" w14:textId="71A756E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2D143CE" w14:textId="3BBE47B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122FCA5" w14:textId="0DD2294D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43125E" w14:textId="52871F1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6624847A" w14:textId="24C00D4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1FB1E7B" w14:textId="76C9E31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266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39CD0636" w14:textId="4FDD0B8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</w:tr>
      <w:tr w:rsidR="00251571" w:rsidRPr="00E01F82" w14:paraId="519147B5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C51365" w14:textId="051DD80F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585F045" w14:textId="64F66A8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E5F542C" w14:textId="5C62786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A2CCBF0" w14:textId="48B2688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398999E" w14:textId="7F5FE93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04A1DAA" w14:textId="1D82C05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60BF60" w14:textId="3C19B00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89A9DB1" w14:textId="4083085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1EA07308" w14:textId="7DE4890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C69CAAF" w14:textId="08D22A42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</w:tr>
      <w:tr w:rsidR="00251571" w:rsidRPr="00E01F82" w14:paraId="043ACE8E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4EB567" w14:textId="32D2F2C3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D920AA1" w14:textId="61B7E5D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6AEB700" w14:textId="66F8B85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7AF6626" w14:textId="6EC43ED6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EEE8FE7" w14:textId="79AB8D2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113716E" w14:textId="4553034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F33AA3" w14:textId="1CB1D39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4B1D6977" w14:textId="6D0E6FE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4263CEE6" w14:textId="5DE74E3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A053123" w14:textId="36F61D8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</w:tr>
      <w:tr w:rsidR="00251571" w:rsidRPr="00E01F82" w14:paraId="3EDEA617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8139DF" w14:textId="552162C8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796186D" w14:textId="7CD77A4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433BD1B" w14:textId="717AFE0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6FEA6E6D" w14:textId="166F9BA0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F9B3F97" w14:textId="52B1F735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1E33E39" w14:textId="10657AEF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D6FDA8" w14:textId="2029CBAA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3CDCD8D" w14:textId="7E76EC0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39538AEA" w14:textId="3348EBD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505140A" w14:textId="5C84A0CC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251571" w:rsidRPr="00E01F82" w14:paraId="06AC9D0E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C67638" w14:textId="32A0A809" w:rsidR="00251571" w:rsidRPr="00444543" w:rsidRDefault="00251571" w:rsidP="00450775">
            <w:pPr>
              <w:spacing w:after="0" w:line="276" w:lineRule="auto"/>
              <w:ind w:right="-1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Want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0B1F7D7" w14:textId="585B3377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67DE779" w14:textId="3DD2400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725C3CE" w14:textId="45EF7103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ED58E2E" w14:textId="0DCF4E78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1BC341B" w14:textId="650204E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27CEE5" w14:textId="1983957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E38EDED" w14:textId="6809FE39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90C628F" w14:textId="626AC48B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019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B2DCA09" w14:textId="5C3A0281" w:rsidR="00251571" w:rsidRPr="00444543" w:rsidRDefault="00251571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464AB" w:rsidRPr="0044454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</w:tr>
      <w:tr w:rsidR="00B464AB" w:rsidRPr="00E01F82" w14:paraId="01107FC5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D19BB7" w14:textId="223124A6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34FA2E2" w14:textId="5257C39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128850E" w14:textId="0BF6E55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5A853277" w14:textId="19C9665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2EDEAE7" w14:textId="5E67FDB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C597A6F" w14:textId="567DDEE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BAB7FC" w14:textId="35DC1F7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49311936" w14:textId="58AF641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7BA0FE36" w14:textId="0A22D9E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6A455666" w14:textId="24466F4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513</w:t>
            </w:r>
          </w:p>
        </w:tc>
      </w:tr>
      <w:tr w:rsidR="00B464AB" w:rsidRPr="00E01F82" w14:paraId="1AE1DDEE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8F6EF2" w14:textId="07E51034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6A0273C" w14:textId="79AB55B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90E0329" w14:textId="3D03F12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99C17FC" w14:textId="5B4703F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450DB17" w14:textId="4E6FE74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6CF1D233" w14:textId="36098D9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19EE5C" w14:textId="278A26D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41D9EE67" w14:textId="7A019E8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609BBAFC" w14:textId="4F7BA70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1614005" w14:textId="4A5C5D2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B464AB" w:rsidRPr="00E01F82" w14:paraId="52548234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ABA9AE" w14:textId="712455E0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1992EE8" w14:textId="19FF6EE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CA96B0C" w14:textId="774E8FE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A7C935D" w14:textId="1BF4422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82E0EC1" w14:textId="049B927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49F8F640" w14:textId="5F4F8C9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0BE3EB" w14:textId="09D16C2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6339313" w14:textId="422DD75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739E1E89" w14:textId="73AB555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1406576C" w14:textId="4273FB6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</w:p>
        </w:tc>
      </w:tr>
      <w:tr w:rsidR="00B464AB" w:rsidRPr="00E01F82" w14:paraId="3850E80B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053C56C" w14:textId="250E4FB4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8C97BCD" w14:textId="31146EC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49F50D2" w14:textId="77EA9F9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EEC70F7" w14:textId="7EF9086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FB68420" w14:textId="32C4E34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47F7BC01" w14:textId="46504F7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F46049" w14:textId="12049FC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B1E95E8" w14:textId="56728D8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F69A067" w14:textId="03AD488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654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23B4EF6" w14:textId="61D35E0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B464AB" w:rsidRPr="00E01F82" w14:paraId="5C641548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677AB7" w14:textId="59492996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3DB7B66" w14:textId="66CD474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619C562" w14:textId="6C33EB7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5B60576" w14:textId="1EDE414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2FC56EF" w14:textId="4F7B080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59FEB36" w14:textId="3DF0AA9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0F4F08" w14:textId="54CD7B2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D57CCA3" w14:textId="69FB9E7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7C523DD0" w14:textId="74FB977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7A1A4208" w14:textId="6ABB2BA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322</w:t>
            </w:r>
          </w:p>
        </w:tc>
      </w:tr>
      <w:tr w:rsidR="00B464AB" w:rsidRPr="00E01F82" w14:paraId="71D2F3EE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BC0CF2" w14:textId="268C1BEA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849502C" w14:textId="6817959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F955A8F" w14:textId="6BD24A1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FC01118" w14:textId="7D717A2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65C83D5" w14:textId="0568C2C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63A7278" w14:textId="1F05093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465B9C" w14:textId="1F3F29F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535265E" w14:textId="5538EDC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130DD4EB" w14:textId="04069C0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14ADFD16" w14:textId="4CD305E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</w:tr>
      <w:tr w:rsidR="00B464AB" w:rsidRPr="00E01F82" w14:paraId="17AEDEAF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A1E0B2" w14:textId="400C5898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C35F2A4" w14:textId="34AFA5F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CAA5F95" w14:textId="517E0FE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F21C772" w14:textId="6C33F1D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DED44F9" w14:textId="1FD1D3C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627BAECA" w14:textId="4FB6006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ED6D46" w14:textId="143A9FC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5885F3DD" w14:textId="2811454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5E95288" w14:textId="399B8B6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30FFECE" w14:textId="5981450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B464AB" w:rsidRPr="00E01F82" w14:paraId="38171655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19C70A" w14:textId="784F5AC4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3F5A440" w14:textId="175A1C0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1AAE804" w14:textId="76F2C22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493C735" w14:textId="5A0F9BE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44E095B" w14:textId="23DBB95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0C9BE60" w14:textId="3F61233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994C4E" w14:textId="0C90665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2211279A" w14:textId="1AB4143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0728FB91" w14:textId="09795E2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4A479B21" w14:textId="54B05E2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87</w:t>
            </w:r>
          </w:p>
        </w:tc>
      </w:tr>
      <w:tr w:rsidR="00B464AB" w:rsidRPr="00E01F82" w14:paraId="1D61B293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44CE5A" w14:textId="012EE5C4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AAD27F7" w14:textId="7F3151D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FE2FD54" w14:textId="221D837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521D6E1C" w14:textId="61485F7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E1605E8" w14:textId="3082404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DED780A" w14:textId="0FE8AF8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22DA8B" w14:textId="6CA359D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626E835" w14:textId="51BA47A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1DA6E756" w14:textId="725A99B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27059CEB" w14:textId="2A04C9C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432</w:t>
            </w:r>
          </w:p>
        </w:tc>
      </w:tr>
      <w:tr w:rsidR="00B464AB" w:rsidRPr="00E01F82" w14:paraId="4F6E47D7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D37ADB" w14:textId="4C5FC376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91D11A2" w14:textId="10DA603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B3A20CF" w14:textId="24AA938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0097E70" w14:textId="3EEA383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7447557" w14:textId="3A7BB38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8565E9A" w14:textId="36A4280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78052D" w14:textId="52A14FE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5B6B50E9" w14:textId="1183B20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3F0BD203" w14:textId="04509CB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43848EFD" w14:textId="44C6CD2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64</w:t>
            </w:r>
          </w:p>
        </w:tc>
      </w:tr>
      <w:tr w:rsidR="00B464AB" w:rsidRPr="00E01F82" w14:paraId="27FA9E8E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90846A" w14:textId="3E1C1F62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F34A9D4" w14:textId="57ECCA1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2640341" w14:textId="3212C0B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1DDBB44" w14:textId="1478ABF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265F3B3" w14:textId="746ACB8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C42E542" w14:textId="400E998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61D689" w14:textId="0B241B8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5D70437F" w14:textId="03408A7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36DA578C" w14:textId="5E0DE10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715D6BB9" w14:textId="72C19A3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</w:tr>
      <w:tr w:rsidR="00B464AB" w:rsidRPr="00E01F82" w14:paraId="6D3F2F09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1CC038" w14:textId="251E941E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806E5E9" w14:textId="2125194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BAECCA7" w14:textId="2748164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BEDCE33" w14:textId="138B9F4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D0C68D2" w14:textId="6E6B09F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601E2883" w14:textId="1B6A1D0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051CE9" w14:textId="50E8565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5F32B8A9" w14:textId="7C45BF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37E31712" w14:textId="1ACF335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891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1DF8CF8E" w14:textId="0C1FD9D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295</w:t>
            </w:r>
          </w:p>
        </w:tc>
      </w:tr>
      <w:tr w:rsidR="00B464AB" w:rsidRPr="00E01F82" w14:paraId="58D057D2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56F1E1" w14:textId="5A518E55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589EBA1" w14:textId="05CE29E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7213D61" w14:textId="5129256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13C8D6E" w14:textId="328DC98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B0A6A9D" w14:textId="0477F37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9A8BE9D" w14:textId="08C4E0E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A54724" w14:textId="03F48CE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64A717D0" w14:textId="57CE605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79498616" w14:textId="2352F56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973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14AA000B" w14:textId="41A7BE4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B464AB" w:rsidRPr="00E01F82" w14:paraId="61A978D1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59FB23" w14:textId="099F1075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4045232" w14:textId="3647141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4D211E5" w14:textId="5FD9DFE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A054DD8" w14:textId="446EF02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8880E2B" w14:textId="6EFF656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6945207" w14:textId="56E1EF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1B982F" w14:textId="34AC9A5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54A9FB0B" w14:textId="5CAA144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1810C924" w14:textId="03D9FB9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7012306" w14:textId="34AEE50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</w:tr>
      <w:tr w:rsidR="00B464AB" w:rsidRPr="00E01F82" w14:paraId="27CDDD96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A9EF70" w14:textId="685050F2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9534784" w14:textId="6C3E455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AEB9D20" w14:textId="2BF78E0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BF78602" w14:textId="5311420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1DCA2BD" w14:textId="581F781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785C0659" w14:textId="4A4FBB6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6C6E6D" w14:textId="6FD4B06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43D55398" w14:textId="4D80981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69F4BBC4" w14:textId="595886F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6CD44E54" w14:textId="5045861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B464AB" w:rsidRPr="00E01F82" w14:paraId="3E6D2D1D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93605B" w14:textId="0D7AF47C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BE43E08" w14:textId="4101FCE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E2C6A82" w14:textId="0451260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8FEE082" w14:textId="382CC62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4F7A88E" w14:textId="28BA26A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C0A1472" w14:textId="08688FE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BF307C" w14:textId="2E65919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56B3BB12" w14:textId="098E632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481C79F4" w14:textId="367EDC8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77F6C5F" w14:textId="59EA5CB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19</w:t>
            </w:r>
          </w:p>
        </w:tc>
      </w:tr>
      <w:tr w:rsidR="00B464AB" w:rsidRPr="00E01F82" w14:paraId="4E7D2F1E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A2D15C" w14:textId="21C84E39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4468B78" w14:textId="1C6DA42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1613449" w14:textId="353EE53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91FCF7A" w14:textId="48EBB37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4675802" w14:textId="155193B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BA812A7" w14:textId="759C63A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E066E9" w14:textId="0BA8539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10D8D51C" w14:textId="539B91C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69744C31" w14:textId="123596C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2D9BD668" w14:textId="5313572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</w:tr>
      <w:tr w:rsidR="00B464AB" w:rsidRPr="00E01F82" w14:paraId="2445DD2C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F5FC1D" w14:textId="710E0916" w:rsidR="00B464AB" w:rsidRPr="00450775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AD5C14B" w14:textId="427F94CB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5655580" w14:textId="337BF6B4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B8E080F" w14:textId="35B431C1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2D80B55" w14:textId="5CE59533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5377439" w14:textId="6E99A86E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729F53" w14:textId="17DF7B2D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7570D38" w14:textId="73852085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31A2DD8F" w14:textId="553D90D7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92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01A83FA" w14:textId="0E291C2D" w:rsidR="00B464AB" w:rsidRPr="00450775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</w:t>
            </w:r>
            <w:r w:rsidR="00450775" w:rsidRPr="0045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464AB" w:rsidRPr="00E01F82" w14:paraId="3FFA568A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AA879F" w14:textId="7E2936A6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721CB55" w14:textId="0E22764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6825D4A" w14:textId="5B1FE13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2419875" w14:textId="710F3AD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982794D" w14:textId="705137B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D744CAD" w14:textId="76D3AA8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AE4A2F" w14:textId="314182F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660D5E5" w14:textId="3949FEB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7BFAB6D0" w14:textId="66BCB8A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459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C4436E2" w14:textId="4241DC1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</w:p>
        </w:tc>
      </w:tr>
      <w:tr w:rsidR="00B464AB" w:rsidRPr="00E01F82" w14:paraId="23DCFEA6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AA0CD4" w14:textId="5567BE22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8BAF6A8" w14:textId="07F5FC6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7957C79" w14:textId="02E03A3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7CD50818" w14:textId="6F26C23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3A46E44" w14:textId="3CF5E7E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626EFC3" w14:textId="40CED97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C8C323" w14:textId="5A78B14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6F2F181" w14:textId="6336840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127A8E6" w14:textId="3D72FA9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9873A87" w14:textId="04411A3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</w:tr>
      <w:tr w:rsidR="00B464AB" w:rsidRPr="00E01F82" w14:paraId="2D285E30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6FF897" w14:textId="478DD668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4A0B251" w14:textId="2767420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3E591D7" w14:textId="3F5BDB4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6918925C" w14:textId="41F743F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EB3C888" w14:textId="45F78ED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22105F1" w14:textId="45305AE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ED9DD5" w14:textId="6B1B0BC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1CCBF77" w14:textId="079ED6C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6D9DC7F" w14:textId="73A2B79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EECCAAF" w14:textId="351DCFB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982</w:t>
            </w:r>
          </w:p>
        </w:tc>
      </w:tr>
      <w:tr w:rsidR="00B464AB" w:rsidRPr="00E01F82" w14:paraId="032D91CD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EB061D" w14:textId="4A7AAE84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2566D56" w14:textId="5F85CFE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8AD5E2D" w14:textId="2B86860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E02A756" w14:textId="62CF6BB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6DA508D" w14:textId="4A65254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605127E8" w14:textId="2553D2B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74E4B2" w14:textId="1BC65EC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3764C58" w14:textId="242E3AD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5C5B90FA" w14:textId="1C94992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3FD5ABD3" w14:textId="6FC8DF9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71</w:t>
            </w:r>
          </w:p>
        </w:tc>
      </w:tr>
      <w:tr w:rsidR="00B464AB" w:rsidRPr="00E01F82" w14:paraId="25FD5272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3CD46420" w14:textId="666B5CE0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  <w:vAlign w:val="center"/>
          </w:tcPr>
          <w:p w14:paraId="3B11F5A5" w14:textId="3FD6FC7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single" w:sz="12" w:space="0" w:color="auto"/>
            </w:tcBorders>
            <w:vAlign w:val="center"/>
          </w:tcPr>
          <w:p w14:paraId="3B098280" w14:textId="359FCA6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  <w:vAlign w:val="center"/>
          </w:tcPr>
          <w:p w14:paraId="76E02DE1" w14:textId="4E23B5B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vAlign w:val="center"/>
          </w:tcPr>
          <w:p w14:paraId="114D1896" w14:textId="4AFF1C7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  <w:vAlign w:val="center"/>
          </w:tcPr>
          <w:p w14:paraId="55B4F21B" w14:textId="37F341F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19B8D7D1" w14:textId="0A377B6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top w:val="nil"/>
              <w:bottom w:val="single" w:sz="12" w:space="0" w:color="auto"/>
            </w:tcBorders>
            <w:vAlign w:val="center"/>
          </w:tcPr>
          <w:p w14:paraId="633C36E1" w14:textId="0D86C96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8123A4B" w14:textId="06E884B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3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E531FF2" w14:textId="2D89937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</w:tr>
      <w:tr w:rsidR="00B464AB" w:rsidRPr="00E01F82" w14:paraId="7C60D94D" w14:textId="77777777" w:rsidTr="00450775">
        <w:trPr>
          <w:trHeight w:val="348"/>
        </w:trPr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0E6AEAD2" w14:textId="77777777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2" w:space="0" w:color="auto"/>
              <w:bottom w:val="nil"/>
            </w:tcBorders>
            <w:vAlign w:val="center"/>
          </w:tcPr>
          <w:p w14:paraId="36BF272C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12" w:space="0" w:color="auto"/>
              <w:bottom w:val="nil"/>
            </w:tcBorders>
            <w:vAlign w:val="center"/>
          </w:tcPr>
          <w:p w14:paraId="5E4E9541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2" w:space="0" w:color="auto"/>
              <w:bottom w:val="nil"/>
            </w:tcBorders>
            <w:vAlign w:val="center"/>
          </w:tcPr>
          <w:p w14:paraId="07C0C964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nil"/>
            </w:tcBorders>
            <w:vAlign w:val="center"/>
          </w:tcPr>
          <w:p w14:paraId="09FAAE97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2" w:space="0" w:color="auto"/>
              <w:bottom w:val="nil"/>
            </w:tcBorders>
            <w:vAlign w:val="center"/>
          </w:tcPr>
          <w:p w14:paraId="71087F3D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6E0643B0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12" w:space="0" w:color="auto"/>
              <w:bottom w:val="nil"/>
            </w:tcBorders>
            <w:vAlign w:val="center"/>
          </w:tcPr>
          <w:p w14:paraId="015FB2F3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F60B911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CA8A222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464AB" w:rsidRPr="00E01F82" w14:paraId="1AC02914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9BB2F40" w14:textId="6F230ACF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D106153" w14:textId="2E62917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8727409" w14:textId="1672B22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9DA50AB" w14:textId="4928958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75569F7" w14:textId="34FD00F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2CF0B43" w14:textId="691B8C1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EFDDB5" w14:textId="60D9AE8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6C1956D2" w14:textId="1A08A9D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324B00D" w14:textId="596947B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529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1829CA4" w14:textId="78CB250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</w:tr>
      <w:tr w:rsidR="00B464AB" w:rsidRPr="00E01F82" w14:paraId="11582DF5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01F85F2" w14:textId="3B84FE45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462622A" w14:textId="781B733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D5CC982" w14:textId="50209A4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6BAB81ED" w14:textId="0DCBEC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DA44B1F" w14:textId="633B541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12E2BF01" w14:textId="7614EAE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C63B91" w14:textId="1B84EB9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12E7F7FB" w14:textId="554E34D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6821048A" w14:textId="7928102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55B8105A" w14:textId="69FDD4D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</w:p>
        </w:tc>
      </w:tr>
      <w:tr w:rsidR="00B464AB" w:rsidRPr="00E01F82" w14:paraId="7AA917F9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179C294" w14:textId="08AF4DFF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72A6DAD" w14:textId="484FD33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1BE4B63" w14:textId="39673CA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7C5EB7A7" w14:textId="488D96D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8B885B1" w14:textId="7ADFE82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9EDCA2B" w14:textId="7ADB0A2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71988D" w14:textId="40211AC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AF65DA0" w14:textId="510C854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872751B" w14:textId="6861D7D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3.451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4A034634" w14:textId="1B271DF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B464AB" w:rsidRPr="00E01F82" w14:paraId="0340D813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752AFC" w14:textId="50E0449F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CFEF7E2" w14:textId="46B55DB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C78A07F" w14:textId="36D8A95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AB20AAC" w14:textId="30E55E7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B50167E" w14:textId="6A66291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A7BA77C" w14:textId="6C42343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D4ED01" w14:textId="42DAD17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795189B" w14:textId="5FA1A86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6DDDB298" w14:textId="57C654C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6D196B93" w14:textId="43AF1C2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15</w:t>
            </w:r>
          </w:p>
        </w:tc>
      </w:tr>
      <w:tr w:rsidR="00B464AB" w:rsidRPr="00E01F82" w14:paraId="3F342920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86A6E4" w14:textId="53B3848E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BBD6E3E" w14:textId="28F11B6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D3B0C34" w14:textId="44B5BDE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1D4FEBE7" w14:textId="0B43EFB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E19BB8F" w14:textId="484FDEF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C3D3118" w14:textId="3B28F53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913EE2" w14:textId="2D53BF6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92643CA" w14:textId="00E3BC4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1C034E23" w14:textId="3BB99C3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45D95F91" w14:textId="354D054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B464AB" w:rsidRPr="00E01F82" w14:paraId="039F0476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8C053B" w14:textId="47AD7465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1B1B094" w14:textId="6457283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8CFF941" w14:textId="7EAFE5C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D9A0422" w14:textId="3D0E1A65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89D7E2B" w14:textId="6117632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3CFE0E17" w14:textId="59433CB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6F535B" w14:textId="037DDE4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EDDC371" w14:textId="0EC5057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5C9FA9C7" w14:textId="376E63A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74412E6D" w14:textId="563C039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369</w:t>
            </w:r>
          </w:p>
        </w:tc>
      </w:tr>
      <w:tr w:rsidR="00B464AB" w:rsidRPr="00E01F82" w14:paraId="503B31A5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0DF7A3" w14:textId="69413C0C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EE1E416" w14:textId="06A98A4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AF7D87E" w14:textId="312996B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61390B99" w14:textId="2386A4D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47EE4C4" w14:textId="7F6DDFA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731B1A87" w14:textId="352B1CC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D59963" w14:textId="51FC073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2A6A5DFB" w14:textId="4CAC90C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4DA43921" w14:textId="133C1CE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303083C0" w14:textId="546BCD4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903</w:t>
            </w:r>
          </w:p>
        </w:tc>
      </w:tr>
      <w:tr w:rsidR="00B464AB" w:rsidRPr="00E01F82" w14:paraId="3FB3C134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957897D" w14:textId="6AB5C42F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E4268A4" w14:textId="5A3425B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4B50218" w14:textId="1D98249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F1E1421" w14:textId="70BF99E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FF725C8" w14:textId="01801AD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77143CB" w14:textId="2A92A7E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42B04B" w14:textId="57406E8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2C71F627" w14:textId="5DDC66E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AFD05E5" w14:textId="6B647CD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916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47D7DFDB" w14:textId="288D32A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B464AB" w:rsidRPr="00E01F82" w14:paraId="766A7FC8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40918D" w14:textId="31849348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A1CC3B6" w14:textId="4613002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C8CEFC3" w14:textId="61F8DD0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25D6F318" w14:textId="234577F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2389EBC" w14:textId="3B173D2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112E62EC" w14:textId="0592E56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95BC4B" w14:textId="6F7681A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A656ACD" w14:textId="305874C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1FBF2759" w14:textId="4C83D37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0.681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35531F7" w14:textId="79E04F4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</w:tr>
      <w:tr w:rsidR="00B464AB" w:rsidRPr="00E01F82" w14:paraId="7D3E037B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138DB37" w14:textId="63A84A40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D3EC1B8" w14:textId="4A35709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B9A89AE" w14:textId="7F2DF81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52A0D03F" w14:textId="2192BDD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E61DA46" w14:textId="158A430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AFFA406" w14:textId="7439BCB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441F93" w14:textId="660A285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2C7BF005" w14:textId="2EB9E2A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29B3AA56" w14:textId="2C37F23D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6C9A79C2" w14:textId="38F50FA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</w:tr>
      <w:tr w:rsidR="00B464AB" w:rsidRPr="00E01F82" w14:paraId="4A10D1E6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1FC8E6" w14:textId="44645293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E6AFE31" w14:textId="57C0B52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Non-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9A66117" w14:textId="16F1AA2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4EE7672D" w14:textId="5018601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E6E0F8D" w14:textId="522C5E9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7F5764C4" w14:textId="0B351B0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C1BD85" w14:textId="0F5A850E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61907D24" w14:textId="1EAF35B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7F1DC882" w14:textId="42AB855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34A21BCA" w14:textId="166C326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</w:tr>
      <w:tr w:rsidR="00B464AB" w:rsidRPr="00E01F82" w14:paraId="0E391BAD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0CD761" w14:textId="025E30B5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EAF75C3" w14:textId="727F4613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C45854C" w14:textId="17B03B3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21764B7" w14:textId="5EDBB41F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67F8B7C" w14:textId="2D99E3A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2616E712" w14:textId="03BE4D3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AB5AE7" w14:textId="36A4F38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63CB470D" w14:textId="711F2C86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0871B696" w14:textId="53FC1082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D764B72" w14:textId="0862D00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</w:tr>
      <w:tr w:rsidR="00B464AB" w:rsidRPr="00E01F82" w14:paraId="3D1DD3CF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88A121" w14:textId="3A78569C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B9A1EDD" w14:textId="359F62C8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29F071C" w14:textId="3E9D70C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9E09CB6" w14:textId="38FBEE7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8E895F0" w14:textId="33F7135C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5DCCC4EB" w14:textId="28AE6DA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AB5612" w14:textId="46B0EF6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2F11BD31" w14:textId="0CDD9040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vAlign w:val="center"/>
          </w:tcPr>
          <w:p w14:paraId="5693D3AC" w14:textId="2AF39974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vAlign w:val="center"/>
          </w:tcPr>
          <w:p w14:paraId="002C4348" w14:textId="48F5C10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</w:tr>
      <w:bookmarkEnd w:id="4"/>
      <w:tr w:rsidR="00B464AB" w:rsidRPr="00B464AB" w14:paraId="0DF0F52B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AEF01" w14:textId="77777777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FF392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00BC5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0556A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99CF8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7D1A6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2BB4D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84553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85E84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EADDE" w14:textId="4211F5C9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</w:tr>
      <w:tr w:rsidR="00B464AB" w:rsidRPr="00B464AB" w14:paraId="7613EF19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A2C17" w14:textId="77777777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A5468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502E8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D5221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47948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caloric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D88F7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C1BFD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A6B7C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A6531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8C6EA" w14:textId="4546F91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</w:tr>
      <w:tr w:rsidR="00B464AB" w:rsidRPr="00B464AB" w14:paraId="3D234A75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88817" w14:textId="77777777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9DDDB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0EC01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ACD37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F6B35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09AE2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2B225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9161A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1A30F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95874" w14:textId="53C958AA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B464AB" w:rsidRPr="00B464AB" w14:paraId="09317D01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C4F10" w14:textId="77777777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1C326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85456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81E50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FD050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7512D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Unhealth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1E318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1EEF4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8E9B3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A3074" w14:textId="3DFA4F1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837</w:t>
            </w:r>
          </w:p>
        </w:tc>
      </w:tr>
      <w:tr w:rsidR="00B464AB" w:rsidRPr="00B464AB" w14:paraId="0C87B5B4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53EF1" w14:textId="77777777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C8A80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A405E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43741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8A20A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D22E9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13736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FE20B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F8828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7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716EF" w14:textId="1F5F833B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622</w:t>
            </w:r>
          </w:p>
        </w:tc>
      </w:tr>
      <w:tr w:rsidR="00B464AB" w:rsidRPr="00B464AB" w14:paraId="1CFC50F9" w14:textId="77777777" w:rsidTr="00450775">
        <w:trPr>
          <w:trHeight w:val="348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527CED" w14:textId="77777777" w:rsidR="00B464AB" w:rsidRPr="00444543" w:rsidRDefault="00B464AB" w:rsidP="00450775">
            <w:pPr>
              <w:spacing w:after="0" w:line="276" w:lineRule="auto"/>
              <w:ind w:right="-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iking</w:t>
            </w:r>
            <w:proofErr w:type="spellEnd"/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8F7553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5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94DA34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83C9D7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9E32BDA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160F81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85DA260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Savory</w:t>
            </w:r>
            <w:proofErr w:type="spellEnd"/>
          </w:p>
        </w:tc>
        <w:tc>
          <w:tcPr>
            <w:tcW w:w="6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2B26E7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802037" w14:textId="77777777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73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60D5F2" w14:textId="0A7553D1" w:rsidR="00B464AB" w:rsidRPr="00444543" w:rsidRDefault="00B464AB" w:rsidP="00450775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543">
              <w:rPr>
                <w:rFonts w:ascii="Arial" w:hAnsi="Arial" w:cs="Arial"/>
                <w:color w:val="000000"/>
                <w:sz w:val="20"/>
                <w:szCs w:val="20"/>
              </w:rPr>
              <w:t>0.664</w:t>
            </w:r>
          </w:p>
        </w:tc>
      </w:tr>
    </w:tbl>
    <w:p w14:paraId="2580C199" w14:textId="77777777" w:rsidR="00C31BF1" w:rsidRPr="008A0B29" w:rsidRDefault="00C31BF1" w:rsidP="00C31BF1">
      <w:pPr>
        <w:spacing w:after="0" w:line="240" w:lineRule="auto"/>
        <w:contextualSpacing/>
        <w:jc w:val="both"/>
        <w:rPr>
          <w:rFonts w:ascii="Arial" w:hAnsi="Arial" w:cs="Arial"/>
          <w:iCs/>
          <w:sz w:val="24"/>
          <w:szCs w:val="24"/>
          <w:lang w:val="en-US"/>
        </w:rPr>
      </w:pPr>
    </w:p>
    <w:sectPr w:rsidR="00C31BF1" w:rsidRPr="008A0B29" w:rsidSect="000C1B21">
      <w:headerReference w:type="default" r:id="rId1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64C526" w14:textId="77777777" w:rsidR="001F785A" w:rsidRDefault="001F785A" w:rsidP="000C1B21">
      <w:pPr>
        <w:spacing w:after="0" w:line="240" w:lineRule="auto"/>
      </w:pPr>
      <w:r>
        <w:separator/>
      </w:r>
    </w:p>
  </w:endnote>
  <w:endnote w:type="continuationSeparator" w:id="0">
    <w:p w14:paraId="1C638608" w14:textId="77777777" w:rsidR="001F785A" w:rsidRDefault="001F785A" w:rsidP="000C1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9A3EBD" w14:textId="77777777" w:rsidR="001F785A" w:rsidRDefault="001F785A" w:rsidP="000C1B21">
      <w:pPr>
        <w:spacing w:after="0" w:line="240" w:lineRule="auto"/>
      </w:pPr>
      <w:r>
        <w:separator/>
      </w:r>
    </w:p>
  </w:footnote>
  <w:footnote w:type="continuationSeparator" w:id="0">
    <w:p w14:paraId="13C1F908" w14:textId="77777777" w:rsidR="001F785A" w:rsidRDefault="001F785A" w:rsidP="000C1B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817AF" w14:textId="7468BA73" w:rsidR="00251571" w:rsidRPr="000C1B21" w:rsidRDefault="00251571" w:rsidP="000C1B21">
    <w:pPr>
      <w:pStyle w:val="Kopfzeile"/>
      <w:tabs>
        <w:tab w:val="left" w:pos="8505"/>
      </w:tabs>
      <w:rPr>
        <w:rFonts w:ascii="Arial" w:hAnsi="Arial" w:cs="Arial"/>
        <w:lang w:val="en-US"/>
      </w:rPr>
    </w:pPr>
    <w:proofErr w:type="spellStart"/>
    <w:r w:rsidRPr="000C1B21">
      <w:rPr>
        <w:rFonts w:ascii="Arial" w:hAnsi="Arial" w:cs="Arial"/>
        <w:lang w:val="en-US"/>
      </w:rPr>
      <w:t>taVNS</w:t>
    </w:r>
    <w:proofErr w:type="spellEnd"/>
    <w:r w:rsidRPr="000C1B21">
      <w:rPr>
        <w:rFonts w:ascii="Arial" w:hAnsi="Arial" w:cs="Arial"/>
        <w:lang w:val="en-US"/>
      </w:rPr>
      <w:t xml:space="preserve"> and food ratings</w:t>
    </w:r>
    <w:r w:rsidRPr="000C1B21">
      <w:rPr>
        <w:rFonts w:ascii="Arial" w:hAnsi="Arial" w:cs="Arial"/>
        <w:lang w:val="en-US"/>
      </w:rPr>
      <w:tab/>
      <w:t>Müller et al.</w:t>
    </w:r>
    <w:r>
      <w:rPr>
        <w:rFonts w:ascii="Arial" w:hAnsi="Arial" w:cs="Arial"/>
        <w:lang w:val="en-US"/>
      </w:rPr>
      <w:t xml:space="preserve"> SI</w:t>
    </w:r>
    <w:r w:rsidRPr="000C1B21">
      <w:rPr>
        <w:rFonts w:ascii="Arial" w:hAnsi="Arial" w:cs="Arial"/>
        <w:lang w:val="en-US"/>
      </w:rPr>
      <w:tab/>
    </w:r>
    <w:r w:rsidRPr="000C1B21">
      <w:rPr>
        <w:rFonts w:ascii="Arial" w:hAnsi="Arial" w:cs="Arial"/>
        <w:lang w:val="en-US"/>
      </w:rPr>
      <w:fldChar w:fldCharType="begin"/>
    </w:r>
    <w:r w:rsidRPr="000C1B21">
      <w:rPr>
        <w:rFonts w:ascii="Arial" w:hAnsi="Arial" w:cs="Arial"/>
        <w:lang w:val="en-US"/>
      </w:rPr>
      <w:instrText>PAGE   \* MERGEFORMAT</w:instrText>
    </w:r>
    <w:r w:rsidRPr="000C1B21">
      <w:rPr>
        <w:rFonts w:ascii="Arial" w:hAnsi="Arial" w:cs="Arial"/>
        <w:lang w:val="en-US"/>
      </w:rPr>
      <w:fldChar w:fldCharType="separate"/>
    </w:r>
    <w:r w:rsidR="00725CE0">
      <w:rPr>
        <w:rFonts w:ascii="Arial" w:hAnsi="Arial" w:cs="Arial"/>
        <w:noProof/>
        <w:lang w:val="en-US"/>
      </w:rPr>
      <w:t>6</w:t>
    </w:r>
    <w:r w:rsidRPr="000C1B21">
      <w:rPr>
        <w:rFonts w:ascii="Arial" w:hAnsi="Arial" w:cs="Arial"/>
        <w:lang w:val="en-US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D69"/>
    <w:rsid w:val="000734FB"/>
    <w:rsid w:val="000C1B21"/>
    <w:rsid w:val="001270DF"/>
    <w:rsid w:val="00144490"/>
    <w:rsid w:val="001E4AA6"/>
    <w:rsid w:val="001F785A"/>
    <w:rsid w:val="00216EB2"/>
    <w:rsid w:val="00232E15"/>
    <w:rsid w:val="002412B3"/>
    <w:rsid w:val="00251571"/>
    <w:rsid w:val="00257060"/>
    <w:rsid w:val="00444543"/>
    <w:rsid w:val="00450775"/>
    <w:rsid w:val="005737DF"/>
    <w:rsid w:val="005A536C"/>
    <w:rsid w:val="006A7CD2"/>
    <w:rsid w:val="006D0B91"/>
    <w:rsid w:val="00725CE0"/>
    <w:rsid w:val="008056F5"/>
    <w:rsid w:val="008A0B29"/>
    <w:rsid w:val="008D3D5F"/>
    <w:rsid w:val="00955003"/>
    <w:rsid w:val="009C626C"/>
    <w:rsid w:val="00A14CBC"/>
    <w:rsid w:val="00A645B5"/>
    <w:rsid w:val="00A825F8"/>
    <w:rsid w:val="00B464AB"/>
    <w:rsid w:val="00B82CF4"/>
    <w:rsid w:val="00BE13E8"/>
    <w:rsid w:val="00C31BF1"/>
    <w:rsid w:val="00C7385B"/>
    <w:rsid w:val="00CA4B3F"/>
    <w:rsid w:val="00D423AD"/>
    <w:rsid w:val="00E31F11"/>
    <w:rsid w:val="00F63D69"/>
    <w:rsid w:val="00F72B52"/>
    <w:rsid w:val="00FE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F2C6A"/>
  <w15:chartTrackingRefBased/>
  <w15:docId w15:val="{8C02211D-C267-49D9-805B-2B7BD8722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D0B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38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link w:val="berschrift5Zchn"/>
    <w:uiPriority w:val="9"/>
    <w:semiHidden/>
    <w:unhideWhenUsed/>
    <w:qFormat/>
    <w:rsid w:val="00C31BF1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3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3D69"/>
    <w:rPr>
      <w:rFonts w:ascii="Segoe UI" w:hAnsi="Segoe UI" w:cs="Segoe UI"/>
      <w:sz w:val="18"/>
      <w:szCs w:val="1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1BF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38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D0B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0C1B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C1B21"/>
  </w:style>
  <w:style w:type="paragraph" w:styleId="Fuzeile">
    <w:name w:val="footer"/>
    <w:basedOn w:val="Standard"/>
    <w:link w:val="FuzeileZchn"/>
    <w:uiPriority w:val="99"/>
    <w:unhideWhenUsed/>
    <w:rsid w:val="000C1B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1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nils.kroemer@uni-tuebingen.de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1</Words>
  <Characters>6249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Vanessa Teckentrup</cp:lastModifiedBy>
  <cp:revision>2</cp:revision>
  <dcterms:created xsi:type="dcterms:W3CDTF">2021-03-25T20:46:00Z</dcterms:created>
  <dcterms:modified xsi:type="dcterms:W3CDTF">2021-03-25T20:46:00Z</dcterms:modified>
</cp:coreProperties>
</file>